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758DC" w14:textId="77777777" w:rsidR="00856CEE" w:rsidRPr="00856CEE" w:rsidRDefault="00856CEE">
      <w:pPr>
        <w:rPr>
          <w:rFonts w:cstheme="minorHAnsi"/>
        </w:rPr>
      </w:pPr>
      <w:r w:rsidRPr="00856CEE">
        <w:rPr>
          <w:rFonts w:cstheme="minorHAnsi"/>
        </w:rPr>
        <w:t>Supplementary Methods</w:t>
      </w:r>
    </w:p>
    <w:p w14:paraId="2A784464" w14:textId="77777777" w:rsidR="00856CEE" w:rsidRPr="00856CEE" w:rsidRDefault="00856CEE">
      <w:pPr>
        <w:rPr>
          <w:rFonts w:cstheme="minorHAnsi"/>
        </w:rPr>
      </w:pPr>
    </w:p>
    <w:p w14:paraId="77F11CC4" w14:textId="21962F7D" w:rsidR="00856CEE" w:rsidRPr="00856CEE" w:rsidRDefault="00856CEE" w:rsidP="00856CEE">
      <w:r w:rsidRPr="00856CEE">
        <w:t>Database searches conducted to identify relevant studies</w:t>
      </w:r>
      <w:r>
        <w:t xml:space="preserve"> and date search conducted</w:t>
      </w:r>
      <w:r w:rsidR="00211659">
        <w:t>:</w:t>
      </w:r>
    </w:p>
    <w:p w14:paraId="77E97958" w14:textId="77777777" w:rsidR="00856CEE" w:rsidRPr="00856CEE" w:rsidRDefault="00856CEE" w:rsidP="00856CEE">
      <w:pPr>
        <w:rPr>
          <w:b/>
          <w:bCs/>
        </w:rPr>
      </w:pPr>
    </w:p>
    <w:p w14:paraId="52E125C5" w14:textId="1DA82DE8" w:rsidR="00856CEE" w:rsidRPr="00856CEE" w:rsidRDefault="00856CEE" w:rsidP="00856CEE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" w:hAnsi="Calibri" w:cs="Calibri"/>
        </w:rPr>
      </w:pPr>
      <w:r w:rsidRPr="00856CEE">
        <w:rPr>
          <w:rFonts w:ascii="Calibri" w:hAnsi="Calibri" w:cs="Calibri"/>
        </w:rPr>
        <w:t xml:space="preserve">PubMed, (all fields): {Copy Number Variation OR CNV} AND {Cognition}; {Copy Number Variation OR CNV} AND {Intelligence}; {Copy Number Variation OR CNV} AND {IQ}; </w:t>
      </w:r>
      <w:r w:rsidRPr="00211659">
        <w:rPr>
          <w:rFonts w:ascii="Calibri" w:hAnsi="Calibri" w:cs="Calibri"/>
        </w:rPr>
        <w:t>(</w:t>
      </w:r>
      <w:r w:rsidR="00211659" w:rsidRPr="00211659">
        <w:rPr>
          <w:rFonts w:ascii="Calibri" w:hAnsi="Calibri" w:cs="Calibri"/>
        </w:rPr>
        <w:t>16/11/2021</w:t>
      </w:r>
      <w:r w:rsidRPr="00211659">
        <w:rPr>
          <w:rFonts w:ascii="Calibri" w:hAnsi="Calibri" w:cs="Calibri"/>
        </w:rPr>
        <w:t>).</w:t>
      </w:r>
    </w:p>
    <w:p w14:paraId="2272D9B3" w14:textId="75B02276" w:rsidR="00856CEE" w:rsidRPr="00856CEE" w:rsidRDefault="00856CEE" w:rsidP="00856CEE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" w:hAnsi="Calibri" w:cs="Calibri"/>
        </w:rPr>
      </w:pPr>
      <w:r w:rsidRPr="00856CEE">
        <w:rPr>
          <w:rFonts w:ascii="Calibri" w:hAnsi="Calibri" w:cs="Calibri"/>
        </w:rPr>
        <w:t>Embase, (title/abstract/author key words): {Copy Number Variation</w:t>
      </w:r>
      <w:r w:rsidR="00211659">
        <w:rPr>
          <w:rFonts w:ascii="Calibri" w:hAnsi="Calibri" w:cs="Calibri"/>
        </w:rPr>
        <w:t xml:space="preserve"> OR CNV</w:t>
      </w:r>
      <w:r w:rsidRPr="00856CEE">
        <w:rPr>
          <w:rFonts w:ascii="Calibri" w:hAnsi="Calibri" w:cs="Calibri"/>
        </w:rPr>
        <w:t>} AND {Cognition}</w:t>
      </w:r>
      <w:r w:rsidR="00211659" w:rsidRPr="00856CEE">
        <w:rPr>
          <w:rFonts w:ascii="Calibri" w:hAnsi="Calibri" w:cs="Calibri"/>
        </w:rPr>
        <w:t xml:space="preserve">; {Copy Number Variation OR CNV} AND {Intelligence}; {Copy Number Variation OR CNV} AND {IQ}; </w:t>
      </w:r>
      <w:r w:rsidRPr="00856CEE">
        <w:rPr>
          <w:rFonts w:ascii="Calibri" w:hAnsi="Calibri" w:cs="Calibri"/>
        </w:rPr>
        <w:t>(</w:t>
      </w:r>
      <w:r w:rsidR="00211659">
        <w:rPr>
          <w:rFonts w:ascii="Calibri" w:hAnsi="Calibri" w:cs="Calibri"/>
        </w:rPr>
        <w:t>16/11/2021</w:t>
      </w:r>
      <w:r w:rsidRPr="00856CEE">
        <w:rPr>
          <w:rFonts w:ascii="Calibri" w:hAnsi="Calibri" w:cs="Calibri"/>
        </w:rPr>
        <w:t>).</w:t>
      </w:r>
    </w:p>
    <w:p w14:paraId="2B16676B" w14:textId="60EC1B90" w:rsidR="00856CEE" w:rsidRPr="00856CEE" w:rsidRDefault="00856CEE" w:rsidP="00856CEE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" w:hAnsi="Calibri" w:cs="Calibri"/>
        </w:rPr>
      </w:pPr>
      <w:r w:rsidRPr="00856CEE">
        <w:rPr>
          <w:rFonts w:ascii="Calibri" w:hAnsi="Calibri" w:cs="Calibri"/>
        </w:rPr>
        <w:t>PubMed, (all fields): {1q21.1 OR 1q21.1del OR 1q21.1 deletion} AND {Cognition}; {1q21.1 OR 1q21.1del OR 1q21.1 deletion} AND {Intelligence}; {1q21.1 OR 1q21.1del OR 1q21.1 deletion} AND {IQ}; (</w:t>
      </w:r>
      <w:r w:rsidR="00211659">
        <w:rPr>
          <w:rFonts w:ascii="Calibri" w:hAnsi="Calibri" w:cs="Calibri"/>
        </w:rPr>
        <w:t>16/11/2021</w:t>
      </w:r>
      <w:r w:rsidRPr="00856CEE">
        <w:rPr>
          <w:rFonts w:ascii="Calibri" w:hAnsi="Calibri" w:cs="Calibri"/>
        </w:rPr>
        <w:t>).</w:t>
      </w:r>
    </w:p>
    <w:p w14:paraId="158A40FA" w14:textId="27095C8F" w:rsidR="00856CEE" w:rsidRPr="00856CEE" w:rsidRDefault="00856CEE" w:rsidP="00856CEE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" w:hAnsi="Calibri" w:cs="Calibri"/>
        </w:rPr>
      </w:pPr>
      <w:r w:rsidRPr="00856CEE">
        <w:rPr>
          <w:rFonts w:ascii="Calibri" w:hAnsi="Calibri" w:cs="Calibri"/>
        </w:rPr>
        <w:t>PubMed, (all fields): {1q21.1 OR 1q21.1dup OR 1q21.1 duplication} AND {Cognition}; {1q21.1 OR 1q21.1dup OR 1q21.1 duplication} AND {Intelligence}; {1q21.1 OR 1q21.1dup OR 1q21.1 duplication} AND {IQ}; (</w:t>
      </w:r>
      <w:r w:rsidR="00211659">
        <w:rPr>
          <w:rFonts w:ascii="Calibri" w:hAnsi="Calibri" w:cs="Calibri"/>
        </w:rPr>
        <w:t>16/11/2021)</w:t>
      </w:r>
    </w:p>
    <w:p w14:paraId="73EB66C6" w14:textId="19A810DD" w:rsidR="00856CEE" w:rsidRPr="00856CEE" w:rsidRDefault="00856CEE" w:rsidP="00856CEE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" w:hAnsi="Calibri" w:cs="Calibri"/>
        </w:rPr>
      </w:pPr>
      <w:r w:rsidRPr="00856CEE">
        <w:rPr>
          <w:rFonts w:ascii="Calibri" w:hAnsi="Calibri" w:cs="Calibri"/>
        </w:rPr>
        <w:t>PubMed, (all fields): {3q29 OR 3q29del OR 3q29 deletion} AND {Cognition}; {3q29 OR 3q29del OR 3q29 deletion} AND {Intelligence}; {3q29 OR 3q29del OR 3q29 deletion} AND {IQ}; (</w:t>
      </w:r>
      <w:r w:rsidR="00211659">
        <w:rPr>
          <w:rFonts w:ascii="Calibri" w:hAnsi="Calibri" w:cs="Calibri"/>
        </w:rPr>
        <w:t>17/11/2021</w:t>
      </w:r>
      <w:r w:rsidRPr="00856CEE">
        <w:rPr>
          <w:rFonts w:ascii="Calibri" w:hAnsi="Calibri" w:cs="Calibri"/>
        </w:rPr>
        <w:t>).</w:t>
      </w:r>
    </w:p>
    <w:p w14:paraId="28D29D5C" w14:textId="3C3F497E" w:rsidR="00856CEE" w:rsidRPr="00856CEE" w:rsidRDefault="00856CEE" w:rsidP="00856CEE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" w:hAnsi="Calibri" w:cs="Calibri"/>
        </w:rPr>
      </w:pPr>
      <w:r w:rsidRPr="00856CEE">
        <w:rPr>
          <w:rFonts w:ascii="Calibri" w:hAnsi="Calibri" w:cs="Calibri"/>
        </w:rPr>
        <w:t>PubMed, (all fields): {15q11.2 OR 15q11.2del OR 15q11.2 deletion} AND {Cognition}; {15q11.2 OR 15q11.2del OR 15q11.2 deletion} AND {Intelligence}; {15q11.2 OR 15q11.2del OR 15q11.2 deletion} AND {IQ}; (</w:t>
      </w:r>
      <w:r w:rsidR="00211659">
        <w:rPr>
          <w:rFonts w:ascii="Calibri" w:hAnsi="Calibri" w:cs="Calibri"/>
        </w:rPr>
        <w:t>06/12/2021</w:t>
      </w:r>
      <w:r w:rsidRPr="00856CEE">
        <w:rPr>
          <w:rFonts w:ascii="Calibri" w:hAnsi="Calibri" w:cs="Calibri"/>
        </w:rPr>
        <w:t>).</w:t>
      </w:r>
    </w:p>
    <w:p w14:paraId="32EBADC3" w14:textId="715BE6AF" w:rsidR="00856CEE" w:rsidRPr="00856CEE" w:rsidRDefault="00856CEE" w:rsidP="00856CEE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" w:hAnsi="Calibri" w:cs="Calibri"/>
        </w:rPr>
      </w:pPr>
      <w:r w:rsidRPr="00856CEE">
        <w:rPr>
          <w:rFonts w:ascii="Calibri" w:hAnsi="Calibri" w:cs="Calibri"/>
        </w:rPr>
        <w:t>PubMed, (all fields): {15q13.3 OR 15q13.3del OR 15q13.3 deletion} AND {Cognition}; {15q13.3 OR 15q13.3del OR 15q13.3 deletion} AND {Intelligence}; {15q13.3 OR 15q13.3del OR 15q13.3 deletion} AND {IQ}; (</w:t>
      </w:r>
      <w:r w:rsidR="00211659">
        <w:rPr>
          <w:rFonts w:ascii="Calibri" w:hAnsi="Calibri" w:cs="Calibri"/>
        </w:rPr>
        <w:t>06/12/2021</w:t>
      </w:r>
      <w:r w:rsidRPr="00856CEE">
        <w:rPr>
          <w:rFonts w:ascii="Calibri" w:hAnsi="Calibri" w:cs="Calibri"/>
        </w:rPr>
        <w:t>).</w:t>
      </w:r>
    </w:p>
    <w:p w14:paraId="1675D56E" w14:textId="3B4997E8" w:rsidR="00856CEE" w:rsidRPr="00856CEE" w:rsidRDefault="00856CEE" w:rsidP="00856CEE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" w:hAnsi="Calibri" w:cs="Calibri"/>
        </w:rPr>
      </w:pPr>
      <w:r w:rsidRPr="00856CEE">
        <w:rPr>
          <w:rFonts w:ascii="Calibri" w:hAnsi="Calibri" w:cs="Calibri"/>
        </w:rPr>
        <w:t>PubMed, (all fields): {16p13.11 OR 16p13.11dup OR 16p13.11 duplication} AND {Cognition}; {16p13.11 OR 16p13.11dup OR 16p13.11 duplication} AND {Intelligence}; {16p13.11 OR 16p13.11dup OR 16p13.11 duplication} AND {IQ};   (</w:t>
      </w:r>
      <w:r w:rsidR="00211659">
        <w:rPr>
          <w:rFonts w:ascii="Calibri" w:hAnsi="Calibri" w:cs="Calibri"/>
        </w:rPr>
        <w:t>06/12/2021</w:t>
      </w:r>
      <w:r w:rsidRPr="00856CEE">
        <w:rPr>
          <w:rFonts w:ascii="Calibri" w:hAnsi="Calibri" w:cs="Calibri"/>
        </w:rPr>
        <w:t>).</w:t>
      </w:r>
    </w:p>
    <w:p w14:paraId="41898A4B" w14:textId="590CC98B" w:rsidR="00856CEE" w:rsidRDefault="00856CEE" w:rsidP="00856CEE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" w:hAnsi="Calibri" w:cs="Calibri"/>
        </w:rPr>
      </w:pPr>
      <w:r w:rsidRPr="00856CEE">
        <w:rPr>
          <w:rFonts w:ascii="Calibri" w:hAnsi="Calibri" w:cs="Calibri"/>
        </w:rPr>
        <w:t>PubMed, (all fields): {16p11.2 OR 16p11.2dup OR 16p11.2 duplication} AND {Cognition}; {16p11.2 OR 16p11.2dup OR 16p11.2 duplication} AND {Intelligence}; {16p11.2 OR 16p11.2dup OR 16p11.2 duplication} AND {IQ}; (</w:t>
      </w:r>
      <w:r w:rsidR="00211659">
        <w:rPr>
          <w:rFonts w:ascii="Calibri" w:hAnsi="Calibri" w:cs="Calibri"/>
        </w:rPr>
        <w:t>06/12/2021</w:t>
      </w:r>
      <w:r w:rsidRPr="00856CEE">
        <w:rPr>
          <w:rFonts w:ascii="Calibri" w:hAnsi="Calibri" w:cs="Calibri"/>
        </w:rPr>
        <w:t>).</w:t>
      </w:r>
    </w:p>
    <w:p w14:paraId="5A9CBD73" w14:textId="37E24968" w:rsidR="00211659" w:rsidRPr="00211659" w:rsidRDefault="00211659" w:rsidP="00211659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" w:hAnsi="Calibri" w:cs="Calibri"/>
        </w:rPr>
      </w:pPr>
      <w:r w:rsidRPr="00856CEE">
        <w:rPr>
          <w:rFonts w:ascii="Calibri" w:hAnsi="Calibri" w:cs="Calibri"/>
        </w:rPr>
        <w:t>PubMed, (all fields): {16p11.2 OR 16p11.2</w:t>
      </w:r>
      <w:r>
        <w:rPr>
          <w:rFonts w:ascii="Calibri" w:hAnsi="Calibri" w:cs="Calibri"/>
        </w:rPr>
        <w:t>del</w:t>
      </w:r>
      <w:r w:rsidRPr="00856CEE">
        <w:rPr>
          <w:rFonts w:ascii="Calibri" w:hAnsi="Calibri" w:cs="Calibri"/>
        </w:rPr>
        <w:t xml:space="preserve"> OR 16p11.2 d</w:t>
      </w:r>
      <w:r>
        <w:rPr>
          <w:rFonts w:ascii="Calibri" w:hAnsi="Calibri" w:cs="Calibri"/>
        </w:rPr>
        <w:t>eletion</w:t>
      </w:r>
      <w:r w:rsidRPr="00856CEE">
        <w:rPr>
          <w:rFonts w:ascii="Calibri" w:hAnsi="Calibri" w:cs="Calibri"/>
        </w:rPr>
        <w:t>} AND {Cognition}; {16p11.2 OR 16p11.2d</w:t>
      </w:r>
      <w:r>
        <w:rPr>
          <w:rFonts w:ascii="Calibri" w:hAnsi="Calibri" w:cs="Calibri"/>
        </w:rPr>
        <w:t>el</w:t>
      </w:r>
      <w:r w:rsidRPr="00856CEE">
        <w:rPr>
          <w:rFonts w:ascii="Calibri" w:hAnsi="Calibri" w:cs="Calibri"/>
        </w:rPr>
        <w:t xml:space="preserve"> OR 16p11.2 d</w:t>
      </w:r>
      <w:r>
        <w:rPr>
          <w:rFonts w:ascii="Calibri" w:hAnsi="Calibri" w:cs="Calibri"/>
        </w:rPr>
        <w:t>eletion</w:t>
      </w:r>
      <w:r w:rsidRPr="00856CEE">
        <w:rPr>
          <w:rFonts w:ascii="Calibri" w:hAnsi="Calibri" w:cs="Calibri"/>
        </w:rPr>
        <w:t>} AND {Intelligence}; {16p11.2 OR 16p11.2</w:t>
      </w:r>
      <w:r>
        <w:rPr>
          <w:rFonts w:ascii="Calibri" w:hAnsi="Calibri" w:cs="Calibri"/>
        </w:rPr>
        <w:t>del</w:t>
      </w:r>
      <w:r w:rsidRPr="00856CEE">
        <w:rPr>
          <w:rFonts w:ascii="Calibri" w:hAnsi="Calibri" w:cs="Calibri"/>
        </w:rPr>
        <w:t xml:space="preserve"> OR 16p11.2 d</w:t>
      </w:r>
      <w:r>
        <w:rPr>
          <w:rFonts w:ascii="Calibri" w:hAnsi="Calibri" w:cs="Calibri"/>
        </w:rPr>
        <w:t>eletion</w:t>
      </w:r>
      <w:r w:rsidRPr="00856CEE">
        <w:rPr>
          <w:rFonts w:ascii="Calibri" w:hAnsi="Calibri" w:cs="Calibri"/>
        </w:rPr>
        <w:t>} AND {IQ}; (</w:t>
      </w:r>
      <w:r>
        <w:rPr>
          <w:rFonts w:ascii="Calibri" w:hAnsi="Calibri" w:cs="Calibri"/>
        </w:rPr>
        <w:t>06/12/2021</w:t>
      </w:r>
      <w:r w:rsidRPr="00856CEE">
        <w:rPr>
          <w:rFonts w:ascii="Calibri" w:hAnsi="Calibri" w:cs="Calibri"/>
        </w:rPr>
        <w:t>).</w:t>
      </w:r>
    </w:p>
    <w:p w14:paraId="7B7BB9C6" w14:textId="77EEC05D" w:rsidR="00856CEE" w:rsidRPr="00856CEE" w:rsidRDefault="00856CEE" w:rsidP="00856CEE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" w:hAnsi="Calibri" w:cs="Calibri"/>
        </w:rPr>
      </w:pPr>
      <w:r w:rsidRPr="00856CEE">
        <w:rPr>
          <w:rFonts w:ascii="Calibri" w:hAnsi="Calibri" w:cs="Calibri"/>
        </w:rPr>
        <w:t>PubMed, (all fields): {Neurexin-1 OR NR</w:t>
      </w:r>
      <w:r w:rsidR="00211659">
        <w:rPr>
          <w:rFonts w:ascii="Calibri" w:hAnsi="Calibri" w:cs="Calibri"/>
        </w:rPr>
        <w:t>XN</w:t>
      </w:r>
      <w:r w:rsidRPr="00856CEE">
        <w:rPr>
          <w:rFonts w:ascii="Calibri" w:hAnsi="Calibri" w:cs="Calibri"/>
        </w:rPr>
        <w:t>1del OR Neurexin-1 deletion} AND {Cognition}; {Neurexin-1 OR NR</w:t>
      </w:r>
      <w:r w:rsidR="00211659">
        <w:rPr>
          <w:rFonts w:ascii="Calibri" w:hAnsi="Calibri" w:cs="Calibri"/>
        </w:rPr>
        <w:t>XN</w:t>
      </w:r>
      <w:r w:rsidRPr="00856CEE">
        <w:rPr>
          <w:rFonts w:ascii="Calibri" w:hAnsi="Calibri" w:cs="Calibri"/>
        </w:rPr>
        <w:t>1del OR Neurexin-1 deletion} AND {Intelligence}; {Neurexin-1 OR NR</w:t>
      </w:r>
      <w:r w:rsidR="00211659">
        <w:rPr>
          <w:rFonts w:ascii="Calibri" w:hAnsi="Calibri" w:cs="Calibri"/>
        </w:rPr>
        <w:t>XN</w:t>
      </w:r>
      <w:r w:rsidRPr="00856CEE">
        <w:rPr>
          <w:rFonts w:ascii="Calibri" w:hAnsi="Calibri" w:cs="Calibri"/>
        </w:rPr>
        <w:t>1del OR Neurexin-1 deletion} AND {IQ}; (</w:t>
      </w:r>
      <w:r w:rsidR="00211659">
        <w:rPr>
          <w:rFonts w:ascii="Calibri" w:hAnsi="Calibri" w:cs="Calibri"/>
        </w:rPr>
        <w:t>17/11/2021).</w:t>
      </w:r>
    </w:p>
    <w:p w14:paraId="5492DD29" w14:textId="10062BD8" w:rsidR="00856CEE" w:rsidRPr="00856CEE" w:rsidRDefault="00856CEE" w:rsidP="00856CEE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" w:hAnsi="Calibri" w:cs="Calibri"/>
        </w:rPr>
      </w:pPr>
      <w:r w:rsidRPr="00856CEE">
        <w:rPr>
          <w:rFonts w:ascii="Calibri" w:hAnsi="Calibri" w:cs="Calibri"/>
        </w:rPr>
        <w:t>PubMed, (all fields): {7q11.23 OR 7q11.23dup OR 7q11.23 duplication OR WBS dup} AND {Cognition}; {7q11.23 OR 7q11.23dup OR 7q11.23 duplication OR WBS dup} AND {Cognition}; {7q11.23 OR 7q11.23dup OR 7q11.23 duplication OR WBS dup} AND {Cognition}; (</w:t>
      </w:r>
      <w:r w:rsidR="00211659">
        <w:rPr>
          <w:rFonts w:ascii="Calibri" w:hAnsi="Calibri" w:cs="Calibri"/>
        </w:rPr>
        <w:t>17/11/2021</w:t>
      </w:r>
      <w:r w:rsidRPr="00856CEE">
        <w:rPr>
          <w:rFonts w:ascii="Calibri" w:hAnsi="Calibri" w:cs="Calibri"/>
        </w:rPr>
        <w:t>).</w:t>
      </w:r>
    </w:p>
    <w:p w14:paraId="732575D8" w14:textId="1D4E2FAD" w:rsidR="00856CEE" w:rsidRPr="00211659" w:rsidRDefault="00856CEE" w:rsidP="00211659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="Calibri" w:hAnsi="Calibri" w:cs="Calibri"/>
        </w:rPr>
      </w:pPr>
      <w:r w:rsidRPr="00856CEE">
        <w:rPr>
          <w:rFonts w:ascii="Calibri" w:hAnsi="Calibri" w:cs="Calibri"/>
        </w:rPr>
        <w:lastRenderedPageBreak/>
        <w:t>PubMed, (all fields): {15q11.2-q13.1 OR 15q11.2-q13.1dup OR 15q11.2-q13.1 duplication OR PWS/AS dup OR Dup15q syndrome} AND {Cognition}; {15q11.2-q13.1 OR 15q11.2-q13.1dup OR 15q11.2-q13.1 duplication OR PWS/AS dup OR Dup15q syndrome} AND {Intelligence}; {15q11.2-q13.1 OR 15q11.2-q13.1dup OR 15q11.2-q13.1 duplication OR PWS/AS dup OR Dup15q syndrome} AND {IQ}; (</w:t>
      </w:r>
      <w:r w:rsidR="00211659">
        <w:rPr>
          <w:rFonts w:ascii="Calibri" w:hAnsi="Calibri" w:cs="Calibri"/>
        </w:rPr>
        <w:t>06/12/2021</w:t>
      </w:r>
      <w:r w:rsidRPr="00856CEE">
        <w:rPr>
          <w:rFonts w:ascii="Calibri" w:hAnsi="Calibri" w:cs="Calibri"/>
        </w:rPr>
        <w:t>).</w:t>
      </w:r>
    </w:p>
    <w:p w14:paraId="0FDE6C90" w14:textId="77777777" w:rsidR="00856CEE" w:rsidRDefault="00856CEE">
      <w:pPr>
        <w:rPr>
          <w:rFonts w:cstheme="minorHAnsi"/>
        </w:rPr>
      </w:pPr>
    </w:p>
    <w:p w14:paraId="4FC9488D" w14:textId="77777777" w:rsidR="00856CEE" w:rsidRDefault="00856CEE">
      <w:pPr>
        <w:rPr>
          <w:rFonts w:cstheme="minorHAnsi"/>
        </w:rPr>
      </w:pPr>
    </w:p>
    <w:p w14:paraId="2797BC59" w14:textId="77777777" w:rsidR="007312EB" w:rsidRDefault="007312EB">
      <w:pPr>
        <w:rPr>
          <w:rFonts w:cstheme="minorHAnsi"/>
        </w:rPr>
      </w:pPr>
      <w:r>
        <w:rPr>
          <w:rFonts w:cstheme="minorHAnsi"/>
        </w:rPr>
        <w:br w:type="page"/>
      </w:r>
    </w:p>
    <w:p w14:paraId="71405CD0" w14:textId="07AD8A1A" w:rsidR="00856CEE" w:rsidRDefault="00856CEE">
      <w:pPr>
        <w:rPr>
          <w:rFonts w:cstheme="minorHAnsi"/>
        </w:rPr>
      </w:pPr>
      <w:r>
        <w:rPr>
          <w:rFonts w:cstheme="minorHAnsi"/>
        </w:rPr>
        <w:lastRenderedPageBreak/>
        <w:t xml:space="preserve">Supplementary Table 1. </w:t>
      </w:r>
      <w:r w:rsidR="00FB3DFE">
        <w:rPr>
          <w:rFonts w:cstheme="minorHAnsi"/>
        </w:rPr>
        <w:t>ND-</w:t>
      </w:r>
      <w:r>
        <w:rPr>
          <w:rFonts w:cstheme="minorHAnsi"/>
        </w:rPr>
        <w:t>CNV included in genotype</w:t>
      </w:r>
      <w:r w:rsidR="00FB3DFE">
        <w:rPr>
          <w:rFonts w:cstheme="minorHAnsi"/>
        </w:rPr>
        <w:t>-</w:t>
      </w:r>
      <w:r>
        <w:rPr>
          <w:rFonts w:cstheme="minorHAnsi"/>
        </w:rPr>
        <w:t>first literature searches.</w:t>
      </w:r>
      <w:r w:rsidR="007E5FEE">
        <w:rPr>
          <w:rFonts w:cstheme="minorHAnsi"/>
        </w:rPr>
        <w:t xml:space="preserve"> *ND-CNV returned no papers in searches. **ND-CNV subsequently </w:t>
      </w:r>
      <w:r w:rsidR="00FB3DFE">
        <w:rPr>
          <w:rFonts w:cstheme="minorHAnsi"/>
        </w:rPr>
        <w:t xml:space="preserve">excluded </w:t>
      </w:r>
      <w:r w:rsidR="007E5FEE">
        <w:rPr>
          <w:rFonts w:cstheme="minorHAnsi"/>
        </w:rPr>
        <w:t xml:space="preserve">from review as it has been reviewed elsewhere. </w:t>
      </w:r>
    </w:p>
    <w:p w14:paraId="79D9613A" w14:textId="77777777" w:rsidR="00856CEE" w:rsidRDefault="00856CEE">
      <w:pPr>
        <w:rPr>
          <w:rFonts w:cstheme="minorHAnsi"/>
        </w:rPr>
      </w:pPr>
    </w:p>
    <w:tbl>
      <w:tblPr>
        <w:tblStyle w:val="TableGrid"/>
        <w:tblW w:w="5813" w:type="dxa"/>
        <w:tblInd w:w="-5" w:type="dxa"/>
        <w:tblLook w:val="04A0" w:firstRow="1" w:lastRow="0" w:firstColumn="1" w:lastColumn="0" w:noHBand="0" w:noVBand="1"/>
      </w:tblPr>
      <w:tblGrid>
        <w:gridCol w:w="5813"/>
      </w:tblGrid>
      <w:tr w:rsidR="00856CEE" w:rsidRPr="00175D0C" w14:paraId="68CB968D" w14:textId="77777777" w:rsidTr="00856CEE">
        <w:trPr>
          <w:trHeight w:val="537"/>
        </w:trPr>
        <w:tc>
          <w:tcPr>
            <w:tcW w:w="5813" w:type="dxa"/>
            <w:shd w:val="clear" w:color="auto" w:fill="DEEAF6" w:themeFill="accent5" w:themeFillTint="33"/>
          </w:tcPr>
          <w:p w14:paraId="763416B3" w14:textId="0B77EAD7" w:rsidR="00856CEE" w:rsidRPr="007E5FEE" w:rsidRDefault="00856CEE" w:rsidP="003B1037">
            <w:pPr>
              <w:spacing w:line="276" w:lineRule="auto"/>
              <w:jc w:val="center"/>
              <w:rPr>
                <w:rFonts w:ascii="Calibri" w:hAnsi="Calibri" w:cs="Calibri"/>
                <w:b/>
              </w:rPr>
            </w:pPr>
            <w:r w:rsidRPr="007E5FEE">
              <w:rPr>
                <w:rFonts w:ascii="Calibri" w:hAnsi="Calibri" w:cs="Calibri"/>
                <w:b/>
              </w:rPr>
              <w:t xml:space="preserve">CNV Included in </w:t>
            </w:r>
            <w:r w:rsidR="00FB3DFE">
              <w:rPr>
                <w:rFonts w:ascii="Calibri" w:hAnsi="Calibri" w:cs="Calibri"/>
                <w:b/>
              </w:rPr>
              <w:t xml:space="preserve">Literature </w:t>
            </w:r>
            <w:r w:rsidRPr="007E5FEE">
              <w:rPr>
                <w:rFonts w:ascii="Calibri" w:hAnsi="Calibri" w:cs="Calibri"/>
                <w:b/>
              </w:rPr>
              <w:t xml:space="preserve">Search </w:t>
            </w:r>
          </w:p>
          <w:p w14:paraId="4757BCC6" w14:textId="77777777" w:rsidR="00856CEE" w:rsidRPr="007E5FEE" w:rsidRDefault="00856CEE" w:rsidP="003B103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56CEE" w:rsidRPr="00175D0C" w14:paraId="2D2FDA34" w14:textId="77777777" w:rsidTr="00856CEE">
        <w:trPr>
          <w:trHeight w:val="3435"/>
        </w:trPr>
        <w:tc>
          <w:tcPr>
            <w:tcW w:w="5813" w:type="dxa"/>
          </w:tcPr>
          <w:p w14:paraId="2D38B9A8" w14:textId="77777777" w:rsidR="00856CEE" w:rsidRPr="007E5FEE" w:rsidRDefault="00856CEE" w:rsidP="00856CEE">
            <w:pPr>
              <w:rPr>
                <w:rFonts w:ascii="Calibri" w:hAnsi="Calibri" w:cs="Calibri"/>
              </w:rPr>
            </w:pPr>
            <w:r w:rsidRPr="007E5FEE">
              <w:rPr>
                <w:rFonts w:ascii="Calibri" w:hAnsi="Calibri" w:cs="Calibri"/>
              </w:rPr>
              <w:t>1q21.1 del</w:t>
            </w:r>
          </w:p>
          <w:p w14:paraId="74372683" w14:textId="77777777" w:rsidR="00856CEE" w:rsidRPr="007E5FEE" w:rsidRDefault="00856CEE" w:rsidP="00856CEE">
            <w:pPr>
              <w:rPr>
                <w:rFonts w:ascii="Calibri" w:hAnsi="Calibri" w:cs="Calibri"/>
              </w:rPr>
            </w:pPr>
            <w:r w:rsidRPr="007E5FEE">
              <w:rPr>
                <w:rFonts w:ascii="Calibri" w:hAnsi="Calibri" w:cs="Calibri"/>
              </w:rPr>
              <w:t>1q21.1 dup</w:t>
            </w:r>
          </w:p>
          <w:p w14:paraId="62E2350A" w14:textId="7B3A0DDE" w:rsidR="00856CEE" w:rsidRPr="007E5FEE" w:rsidRDefault="00856CEE" w:rsidP="00856CEE">
            <w:pPr>
              <w:rPr>
                <w:rFonts w:ascii="Calibri" w:hAnsi="Calibri" w:cs="Calibri"/>
              </w:rPr>
            </w:pPr>
            <w:r w:rsidRPr="007E5FEE">
              <w:rPr>
                <w:rFonts w:ascii="Calibri" w:hAnsi="Calibri" w:cs="Calibri"/>
              </w:rPr>
              <w:t xml:space="preserve">Neurexin-1 </w:t>
            </w:r>
            <w:proofErr w:type="spellStart"/>
            <w:r w:rsidRPr="007E5FEE">
              <w:rPr>
                <w:rFonts w:ascii="Calibri" w:hAnsi="Calibri" w:cs="Calibri"/>
              </w:rPr>
              <w:t>exonic</w:t>
            </w:r>
            <w:proofErr w:type="spellEnd"/>
            <w:r w:rsidRPr="007E5FEE">
              <w:rPr>
                <w:rFonts w:ascii="Calibri" w:hAnsi="Calibri" w:cs="Calibri"/>
              </w:rPr>
              <w:t xml:space="preserve"> del (2p</w:t>
            </w:r>
            <w:r w:rsidR="0059754E" w:rsidRPr="007E5FEE">
              <w:rPr>
                <w:rFonts w:ascii="Calibri" w:hAnsi="Calibri" w:cs="Calibri"/>
              </w:rPr>
              <w:t>1</w:t>
            </w:r>
            <w:r w:rsidRPr="007E5FEE">
              <w:rPr>
                <w:rFonts w:ascii="Calibri" w:hAnsi="Calibri" w:cs="Calibri"/>
              </w:rPr>
              <w:t>6.3)</w:t>
            </w:r>
          </w:p>
          <w:p w14:paraId="1B19A57D" w14:textId="59A3CDD7" w:rsidR="00856CEE" w:rsidRPr="007E5FEE" w:rsidRDefault="00856CEE" w:rsidP="00856CEE">
            <w:pPr>
              <w:rPr>
                <w:rFonts w:ascii="Calibri" w:hAnsi="Calibri" w:cs="Calibri"/>
              </w:rPr>
            </w:pPr>
            <w:r w:rsidRPr="007E5FEE">
              <w:rPr>
                <w:rFonts w:ascii="Calibri" w:hAnsi="Calibri" w:cs="Calibri"/>
              </w:rPr>
              <w:t>3q29 del</w:t>
            </w:r>
            <w:r w:rsidR="007E5FEE">
              <w:rPr>
                <w:rFonts w:ascii="Calibri" w:hAnsi="Calibri" w:cs="Calibri"/>
              </w:rPr>
              <w:t>*</w:t>
            </w:r>
          </w:p>
          <w:p w14:paraId="41EE729E" w14:textId="77777777" w:rsidR="00856CEE" w:rsidRPr="007E5FEE" w:rsidRDefault="00856CEE" w:rsidP="00856CEE">
            <w:pPr>
              <w:rPr>
                <w:rFonts w:ascii="Calibri" w:hAnsi="Calibri" w:cs="Calibri"/>
              </w:rPr>
            </w:pPr>
            <w:r w:rsidRPr="007E5FEE">
              <w:rPr>
                <w:rFonts w:ascii="Calibri" w:hAnsi="Calibri" w:cs="Calibri"/>
              </w:rPr>
              <w:t>7q11.23 (WBS) dup</w:t>
            </w:r>
          </w:p>
          <w:p w14:paraId="73AFF8CD" w14:textId="77777777" w:rsidR="00856CEE" w:rsidRPr="007E5FEE" w:rsidRDefault="00856CEE" w:rsidP="00856CEE">
            <w:pPr>
              <w:rPr>
                <w:rFonts w:ascii="Calibri" w:hAnsi="Calibri" w:cs="Calibri"/>
              </w:rPr>
            </w:pPr>
            <w:r w:rsidRPr="007E5FEE">
              <w:rPr>
                <w:rFonts w:ascii="Calibri" w:hAnsi="Calibri" w:cs="Calibri"/>
              </w:rPr>
              <w:t>15q11.2 del</w:t>
            </w:r>
          </w:p>
          <w:p w14:paraId="40E8D5C5" w14:textId="6377C504" w:rsidR="00856CEE" w:rsidRPr="007E5FEE" w:rsidRDefault="00856CEE" w:rsidP="00856CEE">
            <w:pPr>
              <w:rPr>
                <w:rFonts w:ascii="Calibri" w:hAnsi="Calibri" w:cs="Calibri"/>
              </w:rPr>
            </w:pPr>
            <w:r w:rsidRPr="007E5FEE">
              <w:rPr>
                <w:rFonts w:ascii="Calibri" w:hAnsi="Calibri" w:cs="Calibri"/>
              </w:rPr>
              <w:t>15q11</w:t>
            </w:r>
            <w:r w:rsidR="007E5FEE" w:rsidRPr="007E5FEE">
              <w:rPr>
                <w:rFonts w:ascii="Calibri" w:hAnsi="Calibri" w:cs="Calibri"/>
              </w:rPr>
              <w:t>.2</w:t>
            </w:r>
            <w:r w:rsidRPr="007E5FEE">
              <w:rPr>
                <w:rFonts w:ascii="Calibri" w:hAnsi="Calibri" w:cs="Calibri"/>
              </w:rPr>
              <w:t>-13</w:t>
            </w:r>
            <w:r w:rsidR="007E5FEE" w:rsidRPr="007E5FEE">
              <w:rPr>
                <w:rFonts w:ascii="Calibri" w:hAnsi="Calibri" w:cs="Calibri"/>
              </w:rPr>
              <w:t>.1</w:t>
            </w:r>
            <w:r w:rsidRPr="007E5FEE">
              <w:rPr>
                <w:rFonts w:ascii="Calibri" w:hAnsi="Calibri" w:cs="Calibri"/>
              </w:rPr>
              <w:t xml:space="preserve"> </w:t>
            </w:r>
            <w:r w:rsidR="007E5FEE" w:rsidRPr="007E5FEE">
              <w:rPr>
                <w:rFonts w:ascii="Calibri" w:hAnsi="Calibri" w:cs="Calibri"/>
              </w:rPr>
              <w:t xml:space="preserve">dup  </w:t>
            </w:r>
            <w:r w:rsidRPr="007E5FEE">
              <w:rPr>
                <w:rFonts w:ascii="Calibri" w:hAnsi="Calibri" w:cs="Calibri"/>
              </w:rPr>
              <w:t>(PWS/AS</w:t>
            </w:r>
            <w:r w:rsidR="007E5FEE" w:rsidRPr="007E5FEE">
              <w:rPr>
                <w:rFonts w:ascii="Calibri" w:hAnsi="Calibri" w:cs="Calibri"/>
              </w:rPr>
              <w:t xml:space="preserve"> dup or Dup15q</w:t>
            </w:r>
            <w:r w:rsidRPr="007E5FEE">
              <w:rPr>
                <w:rFonts w:ascii="Calibri" w:hAnsi="Calibri" w:cs="Calibri"/>
              </w:rPr>
              <w:t xml:space="preserve">) </w:t>
            </w:r>
          </w:p>
          <w:p w14:paraId="3F5DC5CD" w14:textId="77777777" w:rsidR="00856CEE" w:rsidRPr="007E5FEE" w:rsidRDefault="00856CEE" w:rsidP="00856CEE">
            <w:pPr>
              <w:rPr>
                <w:rFonts w:ascii="Calibri" w:hAnsi="Calibri" w:cs="Calibri"/>
              </w:rPr>
            </w:pPr>
            <w:r w:rsidRPr="007E5FEE">
              <w:rPr>
                <w:rFonts w:ascii="Calibri" w:hAnsi="Calibri" w:cs="Calibri"/>
              </w:rPr>
              <w:t>15q13.3 del</w:t>
            </w:r>
          </w:p>
          <w:p w14:paraId="0B7A1E25" w14:textId="1E136CDD" w:rsidR="00856CEE" w:rsidRPr="007E5FEE" w:rsidRDefault="00856CEE" w:rsidP="00856CEE">
            <w:pPr>
              <w:rPr>
                <w:rFonts w:ascii="Calibri" w:hAnsi="Calibri" w:cs="Calibri"/>
              </w:rPr>
            </w:pPr>
            <w:r w:rsidRPr="007E5FEE">
              <w:rPr>
                <w:rFonts w:ascii="Calibri" w:hAnsi="Calibri" w:cs="Calibri"/>
              </w:rPr>
              <w:t>16p13.11 dup</w:t>
            </w:r>
            <w:r w:rsidR="007E5FEE">
              <w:rPr>
                <w:rFonts w:ascii="Calibri" w:hAnsi="Calibri" w:cs="Calibri"/>
              </w:rPr>
              <w:t>*</w:t>
            </w:r>
          </w:p>
          <w:p w14:paraId="66E32EA8" w14:textId="77777777" w:rsidR="00856CEE" w:rsidRPr="007E5FEE" w:rsidRDefault="00856CEE" w:rsidP="00856CEE">
            <w:pPr>
              <w:rPr>
                <w:rFonts w:ascii="Calibri" w:hAnsi="Calibri" w:cs="Calibri"/>
              </w:rPr>
            </w:pPr>
            <w:r w:rsidRPr="007E5FEE">
              <w:rPr>
                <w:rFonts w:ascii="Calibri" w:hAnsi="Calibri" w:cs="Calibri"/>
              </w:rPr>
              <w:t>16p11.2 dup</w:t>
            </w:r>
          </w:p>
          <w:p w14:paraId="27234325" w14:textId="77777777" w:rsidR="007E5FEE" w:rsidRPr="007E5FEE" w:rsidRDefault="00856CEE" w:rsidP="00856CEE">
            <w:pPr>
              <w:rPr>
                <w:rFonts w:ascii="Calibri" w:hAnsi="Calibri" w:cs="Calibri"/>
              </w:rPr>
            </w:pPr>
            <w:r w:rsidRPr="007E5FEE">
              <w:rPr>
                <w:rFonts w:ascii="Calibri" w:hAnsi="Calibri" w:cs="Calibri"/>
              </w:rPr>
              <w:t>16p11.2 de</w:t>
            </w:r>
            <w:r w:rsidR="007E5FEE" w:rsidRPr="007E5FEE">
              <w:rPr>
                <w:rFonts w:ascii="Calibri" w:hAnsi="Calibri" w:cs="Calibri"/>
              </w:rPr>
              <w:t>l</w:t>
            </w:r>
          </w:p>
          <w:p w14:paraId="655B7FE1" w14:textId="5029DF80" w:rsidR="007E5FEE" w:rsidRPr="007E5FEE" w:rsidRDefault="007E5FEE" w:rsidP="00856CEE">
            <w:pPr>
              <w:rPr>
                <w:rFonts w:ascii="Calibri" w:hAnsi="Calibri" w:cs="Calibri"/>
              </w:rPr>
            </w:pPr>
            <w:r w:rsidRPr="007E5FEE">
              <w:rPr>
                <w:rFonts w:ascii="Calibri" w:hAnsi="Calibri" w:cs="Calibri"/>
              </w:rPr>
              <w:t>22q11.2 del</w:t>
            </w:r>
            <w:r>
              <w:rPr>
                <w:rFonts w:ascii="Calibri" w:hAnsi="Calibri" w:cs="Calibri"/>
              </w:rPr>
              <w:t>**</w:t>
            </w:r>
          </w:p>
        </w:tc>
      </w:tr>
    </w:tbl>
    <w:p w14:paraId="1931ECCD" w14:textId="77777777" w:rsidR="00856CEE" w:rsidRDefault="00856CEE">
      <w:pPr>
        <w:rPr>
          <w:rFonts w:cstheme="minorHAnsi"/>
        </w:rPr>
      </w:pPr>
    </w:p>
    <w:p w14:paraId="583C0406" w14:textId="77777777" w:rsidR="00856CEE" w:rsidRDefault="00856CEE">
      <w:pPr>
        <w:rPr>
          <w:rFonts w:cstheme="minorHAnsi"/>
        </w:rPr>
      </w:pPr>
    </w:p>
    <w:p w14:paraId="32446818" w14:textId="77777777" w:rsidR="007312EB" w:rsidRDefault="007312EB">
      <w:pPr>
        <w:rPr>
          <w:rFonts w:cstheme="minorHAnsi"/>
        </w:rPr>
      </w:pPr>
      <w:r>
        <w:rPr>
          <w:rFonts w:cstheme="minorHAnsi"/>
        </w:rPr>
        <w:br w:type="page"/>
      </w:r>
    </w:p>
    <w:p w14:paraId="7A89C8C9" w14:textId="76D165F5" w:rsidR="00485E57" w:rsidRPr="00BB2DDE" w:rsidRDefault="00485E57">
      <w:pPr>
        <w:rPr>
          <w:rFonts w:cstheme="minorHAnsi"/>
          <w:color w:val="000000" w:themeColor="text1"/>
        </w:rPr>
      </w:pPr>
      <w:r w:rsidRPr="00BB2DDE">
        <w:rPr>
          <w:rFonts w:cstheme="minorHAnsi"/>
          <w:color w:val="000000" w:themeColor="text1"/>
        </w:rPr>
        <w:lastRenderedPageBreak/>
        <w:t>Supp</w:t>
      </w:r>
      <w:r w:rsidR="00856CEE" w:rsidRPr="00BB2DDE">
        <w:rPr>
          <w:rFonts w:cstheme="minorHAnsi"/>
          <w:color w:val="000000" w:themeColor="text1"/>
        </w:rPr>
        <w:t>lementary</w:t>
      </w:r>
      <w:r w:rsidRPr="00BB2DDE">
        <w:rPr>
          <w:rFonts w:cstheme="minorHAnsi"/>
          <w:color w:val="000000" w:themeColor="text1"/>
        </w:rPr>
        <w:t xml:space="preserve"> </w:t>
      </w:r>
      <w:r w:rsidR="00856CEE" w:rsidRPr="00BB2DDE">
        <w:rPr>
          <w:rFonts w:cstheme="minorHAnsi"/>
          <w:color w:val="000000" w:themeColor="text1"/>
        </w:rPr>
        <w:t>T</w:t>
      </w:r>
      <w:r w:rsidRPr="00BB2DDE">
        <w:rPr>
          <w:rFonts w:cstheme="minorHAnsi"/>
          <w:color w:val="000000" w:themeColor="text1"/>
        </w:rPr>
        <w:t xml:space="preserve">able </w:t>
      </w:r>
      <w:r w:rsidR="00856CEE" w:rsidRPr="00BB2DDE">
        <w:rPr>
          <w:rFonts w:cstheme="minorHAnsi"/>
          <w:color w:val="000000" w:themeColor="text1"/>
        </w:rPr>
        <w:t>2</w:t>
      </w:r>
      <w:r w:rsidRPr="00BB2DDE">
        <w:rPr>
          <w:rFonts w:cstheme="minorHAnsi"/>
          <w:color w:val="000000" w:themeColor="text1"/>
        </w:rPr>
        <w:t>. List of ND-CNV included in</w:t>
      </w:r>
      <w:r w:rsidR="00856CEE" w:rsidRPr="00BB2DDE">
        <w:rPr>
          <w:rFonts w:cstheme="minorHAnsi"/>
          <w:color w:val="000000" w:themeColor="text1"/>
        </w:rPr>
        <w:t xml:space="preserve"> studies of</w:t>
      </w:r>
      <w:r w:rsidRPr="00BB2DDE">
        <w:rPr>
          <w:rFonts w:cstheme="minorHAnsi"/>
          <w:color w:val="000000" w:themeColor="text1"/>
        </w:rPr>
        <w:t xml:space="preserve"> aggregate analysis of ND-CNV effect on cognition.</w:t>
      </w:r>
      <w:r w:rsidR="00FC1BA1" w:rsidRPr="00BB2DDE">
        <w:rPr>
          <w:rFonts w:cstheme="minorHAnsi"/>
          <w:color w:val="000000" w:themeColor="text1"/>
        </w:rPr>
        <w:t xml:space="preserve"> </w:t>
      </w:r>
      <w:r w:rsidR="00AF14AB" w:rsidRPr="00BB2DDE">
        <w:rPr>
          <w:rFonts w:cstheme="minorHAnsi"/>
          <w:color w:val="000000" w:themeColor="text1"/>
        </w:rPr>
        <w:t xml:space="preserve">Each aggregate study also included </w:t>
      </w:r>
      <w:r w:rsidR="00AF14AB" w:rsidRPr="00BB2DDE">
        <w:rPr>
          <w:rFonts w:eastAsia="Times New Roman" w:cstheme="minorHAnsi"/>
          <w:color w:val="000000" w:themeColor="text1"/>
          <w:shd w:val="clear" w:color="auto" w:fill="FFFFFF"/>
          <w:lang w:eastAsia="en-GB"/>
        </w:rPr>
        <w:t xml:space="preserve">one or more of the 12 recurrent ND-CNV </w:t>
      </w:r>
      <w:r w:rsidR="00AF14AB" w:rsidRPr="00BB2DDE">
        <w:rPr>
          <w:rFonts w:eastAsia="Times New Roman" w:cstheme="minorHAnsi"/>
          <w:color w:val="000000" w:themeColor="text1"/>
          <w:lang w:eastAsia="en-GB"/>
        </w:rPr>
        <w:t xml:space="preserve">investigated in the </w:t>
      </w:r>
      <w:r w:rsidR="00AF14AB" w:rsidRPr="00BB2DDE">
        <w:rPr>
          <w:rFonts w:cstheme="minorHAnsi"/>
          <w:color w:val="000000" w:themeColor="text1"/>
        </w:rPr>
        <w:t>genotype-first section of the review.</w:t>
      </w:r>
    </w:p>
    <w:p w14:paraId="2E050DBB" w14:textId="77777777" w:rsidR="00856CEE" w:rsidRPr="00D85303" w:rsidRDefault="00856CEE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4D26FB" w:rsidRPr="00D85303" w14:paraId="4B29C3E4" w14:textId="77777777" w:rsidTr="00856CEE">
        <w:tc>
          <w:tcPr>
            <w:tcW w:w="4505" w:type="dxa"/>
          </w:tcPr>
          <w:p w14:paraId="31581465" w14:textId="772DB5AB" w:rsidR="004D26FB" w:rsidRPr="00D85303" w:rsidRDefault="004D26FB" w:rsidP="00856CEE">
            <w:pPr>
              <w:rPr>
                <w:rFonts w:cstheme="minorHAnsi"/>
                <w:b/>
                <w:bCs/>
              </w:rPr>
            </w:pPr>
            <w:r w:rsidRPr="00D85303">
              <w:rPr>
                <w:rFonts w:cstheme="minorHAnsi"/>
                <w:b/>
                <w:bCs/>
              </w:rPr>
              <w:t>Reference</w:t>
            </w:r>
          </w:p>
        </w:tc>
        <w:tc>
          <w:tcPr>
            <w:tcW w:w="4505" w:type="dxa"/>
          </w:tcPr>
          <w:p w14:paraId="1B1336CB" w14:textId="56BD1009" w:rsidR="00F50ABE" w:rsidRPr="00D85303" w:rsidRDefault="004D26FB" w:rsidP="00856CEE">
            <w:pPr>
              <w:rPr>
                <w:rFonts w:cstheme="minorHAnsi"/>
                <w:b/>
                <w:bCs/>
              </w:rPr>
            </w:pPr>
            <w:r w:rsidRPr="00D85303">
              <w:rPr>
                <w:rFonts w:cstheme="minorHAnsi"/>
                <w:b/>
                <w:bCs/>
              </w:rPr>
              <w:t xml:space="preserve">List of ND-CNV included </w:t>
            </w:r>
          </w:p>
        </w:tc>
      </w:tr>
      <w:tr w:rsidR="006523E9" w:rsidRPr="00D85303" w14:paraId="152AB5FB" w14:textId="77777777" w:rsidTr="00856CEE">
        <w:tc>
          <w:tcPr>
            <w:tcW w:w="4505" w:type="dxa"/>
          </w:tcPr>
          <w:p w14:paraId="3BB298E4" w14:textId="2D9D6868" w:rsidR="006523E9" w:rsidRPr="00D85303" w:rsidRDefault="006523E9" w:rsidP="00856CEE">
            <w:pPr>
              <w:rPr>
                <w:rFonts w:cstheme="minorHAnsi"/>
                <w:b/>
                <w:bCs/>
              </w:rPr>
            </w:pPr>
            <w:proofErr w:type="spellStart"/>
            <w:r w:rsidRPr="00D85303">
              <w:rPr>
                <w:rFonts w:cstheme="minorHAnsi"/>
              </w:rPr>
              <w:t>Guyatt</w:t>
            </w:r>
            <w:proofErr w:type="spellEnd"/>
            <w:r w:rsidRPr="00D85303">
              <w:rPr>
                <w:rFonts w:cstheme="minorHAnsi"/>
              </w:rPr>
              <w:t xml:space="preserve"> et al. (2018)</w:t>
            </w:r>
          </w:p>
        </w:tc>
        <w:tc>
          <w:tcPr>
            <w:tcW w:w="4505" w:type="dxa"/>
          </w:tcPr>
          <w:p w14:paraId="388C1B16" w14:textId="20F3B41A" w:rsidR="006523E9" w:rsidRPr="00AF14AB" w:rsidRDefault="006523E9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>1q21.1 Del</w:t>
            </w:r>
          </w:p>
          <w:p w14:paraId="5F2F77C1" w14:textId="038207C1" w:rsidR="006523E9" w:rsidRPr="00AF14AB" w:rsidRDefault="006523E9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>1q21.1 Dup</w:t>
            </w:r>
          </w:p>
          <w:p w14:paraId="4FA68A7E" w14:textId="0BE2909D" w:rsidR="006523E9" w:rsidRPr="00AF14AB" w:rsidRDefault="006523E9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>2p16.3 Del</w:t>
            </w:r>
          </w:p>
          <w:p w14:paraId="0DD2A08B" w14:textId="1F77926A" w:rsidR="006523E9" w:rsidRPr="00AF14AB" w:rsidRDefault="006523E9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>3q29 Del</w:t>
            </w:r>
          </w:p>
          <w:p w14:paraId="4938AB5F" w14:textId="728E15AB" w:rsidR="006523E9" w:rsidRPr="00AF14AB" w:rsidRDefault="006523E9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>7q11.23 Dup</w:t>
            </w:r>
          </w:p>
          <w:p w14:paraId="4FE232F0" w14:textId="43BF9CA9" w:rsidR="006523E9" w:rsidRPr="00AF14AB" w:rsidRDefault="006523E9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>15q11.2 Del</w:t>
            </w:r>
          </w:p>
          <w:p w14:paraId="28E9D1AB" w14:textId="3C34F4B3" w:rsidR="006523E9" w:rsidRPr="00AF14AB" w:rsidRDefault="006523E9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>15q11.2-q13.1 Dup</w:t>
            </w:r>
          </w:p>
          <w:p w14:paraId="569C3EE2" w14:textId="0164A061" w:rsidR="006523E9" w:rsidRPr="00AF14AB" w:rsidRDefault="006523E9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>15q13.3 Del</w:t>
            </w:r>
          </w:p>
          <w:p w14:paraId="0C694F15" w14:textId="37422D20" w:rsidR="006523E9" w:rsidRPr="00AF14AB" w:rsidRDefault="006523E9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>16p13.11 Dup</w:t>
            </w:r>
          </w:p>
          <w:p w14:paraId="00C9F088" w14:textId="2C444481" w:rsidR="006523E9" w:rsidRPr="00AF14AB" w:rsidRDefault="006523E9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>16p12.1 Del</w:t>
            </w:r>
          </w:p>
          <w:p w14:paraId="5204CF98" w14:textId="080E4C8F" w:rsidR="006523E9" w:rsidRPr="00AF14AB" w:rsidRDefault="006523E9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>16p11.2 Dup</w:t>
            </w:r>
          </w:p>
          <w:p w14:paraId="40602056" w14:textId="77777777" w:rsidR="006523E9" w:rsidRPr="00AF14AB" w:rsidRDefault="006523E9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>22q11.2 Del</w:t>
            </w:r>
          </w:p>
          <w:p w14:paraId="4DA02EA8" w14:textId="2FB7FC8B" w:rsidR="001B120C" w:rsidRPr="00D85303" w:rsidRDefault="001B120C" w:rsidP="00856CEE">
            <w:pPr>
              <w:rPr>
                <w:rFonts w:cstheme="minorHAnsi"/>
              </w:rPr>
            </w:pPr>
          </w:p>
        </w:tc>
      </w:tr>
      <w:tr w:rsidR="00673CC1" w:rsidRPr="00D85303" w14:paraId="1D8A0354" w14:textId="77777777" w:rsidTr="00856CEE">
        <w:tc>
          <w:tcPr>
            <w:tcW w:w="4505" w:type="dxa"/>
          </w:tcPr>
          <w:p w14:paraId="3AEB7033" w14:textId="68F2F87B" w:rsidR="00673CC1" w:rsidRPr="00D85303" w:rsidRDefault="00673CC1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Bishop et al. </w:t>
            </w:r>
            <w:r w:rsidR="00002E23">
              <w:rPr>
                <w:rFonts w:cstheme="minorHAnsi"/>
              </w:rPr>
              <w:t>(</w:t>
            </w:r>
            <w:r w:rsidRPr="00D85303">
              <w:rPr>
                <w:rFonts w:cstheme="minorHAnsi"/>
              </w:rPr>
              <w:t>2018</w:t>
            </w:r>
            <w:r w:rsidR="00002E23">
              <w:rPr>
                <w:rFonts w:cstheme="minorHAnsi"/>
              </w:rPr>
              <w:t>)</w:t>
            </w:r>
          </w:p>
        </w:tc>
        <w:tc>
          <w:tcPr>
            <w:tcW w:w="4505" w:type="dxa"/>
          </w:tcPr>
          <w:p w14:paraId="22EC78AA" w14:textId="77777777" w:rsidR="000771E9" w:rsidRPr="00AF14AB" w:rsidRDefault="000771E9" w:rsidP="00856CE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lang w:val="en-GB"/>
              </w:rPr>
            </w:pPr>
            <w:r w:rsidRPr="00AF14AB">
              <w:rPr>
                <w:rStyle w:val="normaltextrun"/>
                <w:rFonts w:asciiTheme="minorHAnsi" w:hAnsiTheme="minorHAnsi" w:cstheme="minorHAnsi"/>
                <w:lang w:val="en-GB"/>
              </w:rPr>
              <w:t>15q11.2–13 Dup</w:t>
            </w:r>
            <w:r w:rsidRPr="00AF14AB">
              <w:rPr>
                <w:rStyle w:val="eop"/>
                <w:rFonts w:asciiTheme="minorHAnsi" w:hAnsiTheme="minorHAnsi" w:cstheme="minorHAnsi"/>
                <w:lang w:val="en-GB"/>
              </w:rPr>
              <w:t> </w:t>
            </w:r>
          </w:p>
          <w:p w14:paraId="64DDCF6C" w14:textId="77777777" w:rsidR="000771E9" w:rsidRPr="00AF14AB" w:rsidRDefault="000771E9" w:rsidP="00856CE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lang w:val="en-GB"/>
              </w:rPr>
            </w:pPr>
            <w:r w:rsidRPr="00AF14AB">
              <w:rPr>
                <w:rStyle w:val="normaltextrun"/>
                <w:rFonts w:asciiTheme="minorHAnsi" w:hAnsiTheme="minorHAnsi" w:cstheme="minorHAnsi"/>
                <w:lang w:val="en-GB"/>
              </w:rPr>
              <w:t>16q11.2 Dup</w:t>
            </w:r>
            <w:r w:rsidRPr="00AF14AB">
              <w:rPr>
                <w:rStyle w:val="eop"/>
                <w:rFonts w:asciiTheme="minorHAnsi" w:hAnsiTheme="minorHAnsi" w:cstheme="minorHAnsi"/>
                <w:lang w:val="en-GB"/>
              </w:rPr>
              <w:t> </w:t>
            </w:r>
          </w:p>
          <w:p w14:paraId="2C6B4EE2" w14:textId="77777777" w:rsidR="000771E9" w:rsidRPr="00D85303" w:rsidRDefault="000771E9" w:rsidP="00856CE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lang w:val="en-GB"/>
              </w:rPr>
            </w:pPr>
            <w:r w:rsidRPr="00D85303">
              <w:rPr>
                <w:rStyle w:val="normaltextrun"/>
                <w:rFonts w:asciiTheme="minorHAnsi" w:hAnsiTheme="minorHAnsi" w:cstheme="minorHAnsi"/>
                <w:lang w:val="en-GB"/>
              </w:rPr>
              <w:t xml:space="preserve">DYRK1A </w:t>
            </w:r>
            <w:proofErr w:type="spellStart"/>
            <w:r w:rsidRPr="00D85303">
              <w:rPr>
                <w:rStyle w:val="normaltextrun"/>
                <w:rFonts w:asciiTheme="minorHAnsi" w:hAnsiTheme="minorHAnsi" w:cstheme="minorHAnsi"/>
                <w:lang w:val="en-GB"/>
              </w:rPr>
              <w:t>LoF</w:t>
            </w:r>
            <w:proofErr w:type="spellEnd"/>
            <w:r w:rsidRPr="00D85303">
              <w:rPr>
                <w:rStyle w:val="normaltextrun"/>
                <w:rFonts w:asciiTheme="minorHAnsi" w:hAnsiTheme="minorHAnsi" w:cstheme="minorHAnsi"/>
                <w:lang w:val="en-GB"/>
              </w:rPr>
              <w:t> </w:t>
            </w:r>
            <w:r w:rsidRPr="00D85303">
              <w:rPr>
                <w:rStyle w:val="eop"/>
                <w:rFonts w:asciiTheme="minorHAnsi" w:hAnsiTheme="minorHAnsi" w:cstheme="minorHAnsi"/>
                <w:lang w:val="en-GB"/>
              </w:rPr>
              <w:t> </w:t>
            </w:r>
          </w:p>
          <w:p w14:paraId="2BBDF61D" w14:textId="77777777" w:rsidR="000771E9" w:rsidRPr="00D85303" w:rsidRDefault="000771E9" w:rsidP="00856CE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lang w:val="en-GB"/>
              </w:rPr>
            </w:pPr>
            <w:r w:rsidRPr="00D85303">
              <w:rPr>
                <w:rStyle w:val="normaltextrun"/>
                <w:rFonts w:asciiTheme="minorHAnsi" w:hAnsiTheme="minorHAnsi" w:cstheme="minorHAnsi"/>
                <w:lang w:val="en-GB"/>
              </w:rPr>
              <w:t xml:space="preserve">CHD8 </w:t>
            </w:r>
            <w:proofErr w:type="spellStart"/>
            <w:r w:rsidRPr="00D85303">
              <w:rPr>
                <w:rStyle w:val="normaltextrun"/>
                <w:rFonts w:asciiTheme="minorHAnsi" w:hAnsiTheme="minorHAnsi" w:cstheme="minorHAnsi"/>
                <w:lang w:val="en-GB"/>
              </w:rPr>
              <w:t>LoF</w:t>
            </w:r>
            <w:proofErr w:type="spellEnd"/>
            <w:r w:rsidRPr="00D85303">
              <w:rPr>
                <w:rStyle w:val="normaltextrun"/>
                <w:rFonts w:asciiTheme="minorHAnsi" w:hAnsiTheme="minorHAnsi" w:cstheme="minorHAnsi"/>
                <w:lang w:val="en-GB"/>
              </w:rPr>
              <w:t xml:space="preserve"> </w:t>
            </w:r>
            <w:r w:rsidRPr="00D85303">
              <w:rPr>
                <w:rStyle w:val="eop"/>
                <w:rFonts w:asciiTheme="minorHAnsi" w:hAnsiTheme="minorHAnsi" w:cstheme="minorHAnsi"/>
                <w:lang w:val="en-GB"/>
              </w:rPr>
              <w:t> </w:t>
            </w:r>
          </w:p>
          <w:p w14:paraId="31979159" w14:textId="77777777" w:rsidR="000771E9" w:rsidRPr="00D85303" w:rsidRDefault="000771E9" w:rsidP="00856CE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lang w:val="en-GB"/>
              </w:rPr>
            </w:pPr>
            <w:r w:rsidRPr="00D85303">
              <w:rPr>
                <w:rStyle w:val="normaltextrun"/>
                <w:rFonts w:asciiTheme="minorHAnsi" w:hAnsiTheme="minorHAnsi" w:cstheme="minorHAnsi"/>
                <w:lang w:val="en-GB"/>
              </w:rPr>
              <w:t>7q11.23 Dup</w:t>
            </w:r>
            <w:r w:rsidRPr="00D85303">
              <w:rPr>
                <w:rStyle w:val="eop"/>
                <w:rFonts w:asciiTheme="minorHAnsi" w:hAnsiTheme="minorHAnsi" w:cstheme="minorHAnsi"/>
                <w:lang w:val="en-GB"/>
              </w:rPr>
              <w:t> </w:t>
            </w:r>
          </w:p>
          <w:p w14:paraId="1EAFE2DE" w14:textId="77777777" w:rsidR="000771E9" w:rsidRPr="00AF14AB" w:rsidRDefault="000771E9" w:rsidP="00856CE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</w:rPr>
            </w:pPr>
            <w:r w:rsidRPr="00AF14AB">
              <w:rPr>
                <w:rStyle w:val="normaltextrun"/>
                <w:rFonts w:asciiTheme="minorHAnsi" w:hAnsiTheme="minorHAnsi" w:cstheme="minorHAnsi"/>
                <w:lang w:val="en-GB"/>
              </w:rPr>
              <w:t>16p11.2 Del</w:t>
            </w:r>
            <w:r w:rsidRPr="00AF14AB">
              <w:rPr>
                <w:rStyle w:val="eop"/>
                <w:rFonts w:asciiTheme="minorHAnsi" w:hAnsiTheme="minorHAnsi" w:cstheme="minorHAnsi"/>
              </w:rPr>
              <w:t> </w:t>
            </w:r>
          </w:p>
          <w:p w14:paraId="2FF39C17" w14:textId="77777777" w:rsidR="000771E9" w:rsidRPr="00AF14AB" w:rsidRDefault="000771E9" w:rsidP="00856CE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hAnsiTheme="minorHAnsi" w:cstheme="minorHAnsi"/>
                <w:lang w:val="en-GB"/>
              </w:rPr>
            </w:pPr>
            <w:r w:rsidRPr="00AF14AB">
              <w:rPr>
                <w:rStyle w:val="normaltextrun"/>
                <w:rFonts w:asciiTheme="minorHAnsi" w:hAnsiTheme="minorHAnsi" w:cstheme="minorHAnsi"/>
                <w:lang w:val="en-GB"/>
              </w:rPr>
              <w:t>1q21.1 Dup</w:t>
            </w:r>
            <w:r w:rsidRPr="00AF14AB">
              <w:rPr>
                <w:rStyle w:val="eop"/>
                <w:rFonts w:asciiTheme="minorHAnsi" w:hAnsiTheme="minorHAnsi" w:cstheme="minorHAnsi"/>
                <w:lang w:val="en-GB"/>
              </w:rPr>
              <w:t> </w:t>
            </w:r>
          </w:p>
          <w:p w14:paraId="753C18A2" w14:textId="21255326" w:rsidR="001B120C" w:rsidRPr="00D85303" w:rsidRDefault="001B120C" w:rsidP="00856CEE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ED6282" w:rsidRPr="00D85303" w14:paraId="77610734" w14:textId="77777777" w:rsidTr="00856CEE">
        <w:tc>
          <w:tcPr>
            <w:tcW w:w="4505" w:type="dxa"/>
          </w:tcPr>
          <w:p w14:paraId="02B32655" w14:textId="508CC419" w:rsidR="00ED6282" w:rsidRPr="00D85303" w:rsidRDefault="00ED6282" w:rsidP="00856CEE">
            <w:r w:rsidRPr="3159D5E5">
              <w:t xml:space="preserve">Kendall et al. </w:t>
            </w:r>
            <w:r w:rsidR="00002E23" w:rsidRPr="3159D5E5">
              <w:t>(</w:t>
            </w:r>
            <w:r w:rsidRPr="3159D5E5">
              <w:t>2017</w:t>
            </w:r>
            <w:r w:rsidR="00002E23" w:rsidRPr="3159D5E5">
              <w:t>)</w:t>
            </w:r>
          </w:p>
        </w:tc>
        <w:tc>
          <w:tcPr>
            <w:tcW w:w="4505" w:type="dxa"/>
          </w:tcPr>
          <w:p w14:paraId="61418614" w14:textId="521F985F" w:rsidR="00F05952" w:rsidRPr="00D85303" w:rsidRDefault="00F05952" w:rsidP="00856CEE">
            <w:pPr>
              <w:jc w:val="both"/>
              <w:rPr>
                <w:rFonts w:eastAsia="Times New Roman" w:cstheme="minorHAnsi"/>
              </w:rPr>
            </w:pPr>
            <w:r w:rsidRPr="00D85303">
              <w:rPr>
                <w:rFonts w:eastAsia="Times New Roman" w:cstheme="minorHAnsi"/>
              </w:rPr>
              <w:t>SCZ</w:t>
            </w:r>
            <w:r w:rsidR="001B120C">
              <w:rPr>
                <w:rFonts w:eastAsia="Times New Roman" w:cstheme="minorHAnsi"/>
              </w:rPr>
              <w:t>-</w:t>
            </w:r>
            <w:r w:rsidRPr="00D85303">
              <w:rPr>
                <w:rFonts w:eastAsia="Times New Roman" w:cstheme="minorHAnsi"/>
              </w:rPr>
              <w:t xml:space="preserve">CNVs: </w:t>
            </w:r>
          </w:p>
          <w:p w14:paraId="0B693B50" w14:textId="1AC06077" w:rsidR="00FD668F" w:rsidRPr="00AF14AB" w:rsidRDefault="00FD668F" w:rsidP="00856CEE">
            <w:pPr>
              <w:jc w:val="both"/>
              <w:rPr>
                <w:rFonts w:eastAsia="Times New Roman" w:cstheme="minorHAnsi"/>
              </w:rPr>
            </w:pPr>
            <w:r w:rsidRPr="00AF14AB">
              <w:rPr>
                <w:rFonts w:eastAsia="Times New Roman" w:cstheme="minorHAnsi"/>
              </w:rPr>
              <w:t xml:space="preserve">1q21.1 Del </w:t>
            </w:r>
          </w:p>
          <w:p w14:paraId="5F151905" w14:textId="226F2867" w:rsidR="00FD668F" w:rsidRPr="00AF14AB" w:rsidRDefault="00FD668F" w:rsidP="00856CEE">
            <w:pPr>
              <w:jc w:val="both"/>
              <w:rPr>
                <w:rFonts w:cstheme="minorHAnsi"/>
              </w:rPr>
            </w:pPr>
            <w:r w:rsidRPr="00AF14AB">
              <w:rPr>
                <w:rFonts w:eastAsia="Times New Roman" w:cstheme="minorHAnsi"/>
              </w:rPr>
              <w:t xml:space="preserve">1q21.1 Dup </w:t>
            </w:r>
          </w:p>
          <w:p w14:paraId="476DAE0E" w14:textId="220E6553" w:rsidR="00FD668F" w:rsidRPr="00AF14AB" w:rsidRDefault="00FD668F" w:rsidP="00856CEE">
            <w:pPr>
              <w:jc w:val="both"/>
              <w:rPr>
                <w:rFonts w:cstheme="minorHAnsi"/>
              </w:rPr>
            </w:pPr>
            <w:r w:rsidRPr="00AF14AB">
              <w:rPr>
                <w:rFonts w:eastAsia="Times New Roman" w:cstheme="minorHAnsi"/>
              </w:rPr>
              <w:t xml:space="preserve">NRXN1 Del </w:t>
            </w:r>
          </w:p>
          <w:p w14:paraId="55BB35BD" w14:textId="68A46728" w:rsidR="00FD668F" w:rsidRPr="00AF14AB" w:rsidRDefault="00FD668F" w:rsidP="00856CEE">
            <w:pPr>
              <w:jc w:val="both"/>
              <w:rPr>
                <w:rFonts w:cstheme="minorHAnsi"/>
              </w:rPr>
            </w:pPr>
            <w:r w:rsidRPr="00AF14AB">
              <w:rPr>
                <w:rFonts w:eastAsia="Times New Roman" w:cstheme="minorHAnsi"/>
              </w:rPr>
              <w:t xml:space="preserve">3q29 Del </w:t>
            </w:r>
          </w:p>
          <w:p w14:paraId="0A0967A9" w14:textId="222B8245" w:rsidR="00FD668F" w:rsidRPr="00D85303" w:rsidRDefault="00FD668F" w:rsidP="00856CEE">
            <w:pPr>
              <w:jc w:val="both"/>
              <w:rPr>
                <w:rFonts w:cstheme="minorHAnsi"/>
              </w:rPr>
            </w:pPr>
            <w:r w:rsidRPr="00D85303">
              <w:rPr>
                <w:rFonts w:eastAsia="Times New Roman" w:cstheme="minorHAnsi"/>
              </w:rPr>
              <w:t xml:space="preserve">WBS Dup </w:t>
            </w:r>
          </w:p>
          <w:p w14:paraId="25DA6343" w14:textId="1C8A722C" w:rsidR="00FD668F" w:rsidRPr="00AF14AB" w:rsidRDefault="00FD668F" w:rsidP="00856CEE">
            <w:pPr>
              <w:jc w:val="both"/>
              <w:rPr>
                <w:rFonts w:cstheme="minorHAnsi"/>
              </w:rPr>
            </w:pPr>
            <w:r w:rsidRPr="00AF14AB">
              <w:rPr>
                <w:rFonts w:eastAsia="Times New Roman" w:cstheme="minorHAnsi"/>
              </w:rPr>
              <w:t xml:space="preserve">15q11.2 Del BP1-BP2 </w:t>
            </w:r>
          </w:p>
          <w:p w14:paraId="461EC2E7" w14:textId="7B0F0250" w:rsidR="00FD668F" w:rsidRPr="00D85303" w:rsidRDefault="00FD668F" w:rsidP="00856CEE">
            <w:pPr>
              <w:jc w:val="both"/>
              <w:rPr>
                <w:rFonts w:eastAsia="Times New Roman" w:cstheme="minorHAnsi"/>
              </w:rPr>
            </w:pPr>
            <w:r w:rsidRPr="00D85303">
              <w:rPr>
                <w:rFonts w:eastAsia="Times New Roman" w:cstheme="minorHAnsi"/>
              </w:rPr>
              <w:t xml:space="preserve">PWS/AS Dup </w:t>
            </w:r>
          </w:p>
          <w:p w14:paraId="2527EF49" w14:textId="66EB5481" w:rsidR="00FD668F" w:rsidRPr="00AF14AB" w:rsidRDefault="00FD668F" w:rsidP="00856CEE">
            <w:pPr>
              <w:jc w:val="both"/>
              <w:rPr>
                <w:rFonts w:eastAsia="Times New Roman" w:cstheme="minorHAnsi"/>
              </w:rPr>
            </w:pPr>
            <w:r w:rsidRPr="00AF14AB">
              <w:rPr>
                <w:rFonts w:eastAsia="Times New Roman" w:cstheme="minorHAnsi"/>
              </w:rPr>
              <w:t>15q13.3 Del BP4-BP5</w:t>
            </w:r>
          </w:p>
          <w:p w14:paraId="0813956B" w14:textId="5A4159AB" w:rsidR="00FD668F" w:rsidRPr="00AF14AB" w:rsidRDefault="00FD668F" w:rsidP="00856CEE">
            <w:pPr>
              <w:jc w:val="both"/>
              <w:rPr>
                <w:rFonts w:cstheme="minorHAnsi"/>
              </w:rPr>
            </w:pPr>
            <w:r w:rsidRPr="00AF14AB">
              <w:rPr>
                <w:rFonts w:eastAsia="Times New Roman" w:cstheme="minorHAnsi"/>
              </w:rPr>
              <w:t>16p13.11Dup</w:t>
            </w:r>
          </w:p>
          <w:p w14:paraId="7257F1CD" w14:textId="0FEF9BF9" w:rsidR="00FD668F" w:rsidRPr="00AF14AB" w:rsidRDefault="00FD668F" w:rsidP="00856CEE">
            <w:pPr>
              <w:jc w:val="both"/>
              <w:rPr>
                <w:rFonts w:cstheme="minorHAnsi"/>
              </w:rPr>
            </w:pPr>
            <w:r w:rsidRPr="00AF14AB">
              <w:rPr>
                <w:rFonts w:eastAsia="Times New Roman" w:cstheme="minorHAnsi"/>
              </w:rPr>
              <w:t>16p12.1 Del (520kb)</w:t>
            </w:r>
          </w:p>
          <w:p w14:paraId="32E42DB3" w14:textId="179B0C0C" w:rsidR="00FD668F" w:rsidRPr="00AF14AB" w:rsidRDefault="00FD668F" w:rsidP="00856CEE">
            <w:pPr>
              <w:jc w:val="both"/>
              <w:rPr>
                <w:rFonts w:cstheme="minorHAnsi"/>
              </w:rPr>
            </w:pPr>
            <w:r w:rsidRPr="00AF14AB">
              <w:rPr>
                <w:rFonts w:eastAsia="Times New Roman" w:cstheme="minorHAnsi"/>
              </w:rPr>
              <w:t>16p11.2 Dup (593kb)</w:t>
            </w:r>
          </w:p>
          <w:p w14:paraId="2110B654" w14:textId="29C186BB" w:rsidR="00ED6282" w:rsidRPr="00AF14AB" w:rsidRDefault="00FD668F" w:rsidP="00856CEE">
            <w:pPr>
              <w:jc w:val="both"/>
              <w:rPr>
                <w:rFonts w:eastAsia="Times New Roman" w:cstheme="minorHAnsi"/>
              </w:rPr>
            </w:pPr>
            <w:r w:rsidRPr="00AF14AB">
              <w:rPr>
                <w:rFonts w:eastAsia="Times New Roman" w:cstheme="minorHAnsi"/>
              </w:rPr>
              <w:t xml:space="preserve">22q11.2 Del </w:t>
            </w:r>
          </w:p>
          <w:p w14:paraId="005A8922" w14:textId="2C4B7E9F" w:rsidR="00F05952" w:rsidRPr="00D85303" w:rsidRDefault="00F05952" w:rsidP="00856CEE">
            <w:pPr>
              <w:jc w:val="both"/>
              <w:rPr>
                <w:rFonts w:eastAsia="Times New Roman" w:cstheme="minorHAnsi"/>
              </w:rPr>
            </w:pPr>
          </w:p>
          <w:p w14:paraId="6C4075A3" w14:textId="2F21872D" w:rsidR="00F05952" w:rsidRPr="00D85303" w:rsidRDefault="00F05952" w:rsidP="00856CEE">
            <w:pPr>
              <w:jc w:val="both"/>
              <w:rPr>
                <w:rFonts w:eastAsia="Times New Roman" w:cstheme="minorHAnsi"/>
              </w:rPr>
            </w:pPr>
            <w:r w:rsidRPr="00D85303">
              <w:rPr>
                <w:rFonts w:eastAsia="Times New Roman" w:cstheme="minorHAnsi"/>
              </w:rPr>
              <w:t xml:space="preserve">Other </w:t>
            </w:r>
            <w:r w:rsidR="001B120C">
              <w:rPr>
                <w:rFonts w:eastAsia="Times New Roman" w:cstheme="minorHAnsi"/>
              </w:rPr>
              <w:t>ND-</w:t>
            </w:r>
            <w:r w:rsidRPr="00D85303">
              <w:rPr>
                <w:rFonts w:eastAsia="Times New Roman" w:cstheme="minorHAnsi"/>
              </w:rPr>
              <w:t>CNVs:</w:t>
            </w:r>
          </w:p>
          <w:p w14:paraId="6C52CD36" w14:textId="77777777" w:rsidR="00F05952" w:rsidRPr="00D85303" w:rsidRDefault="00F05952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p36 Del (GABRD)</w:t>
            </w:r>
          </w:p>
          <w:p w14:paraId="32C15AD7" w14:textId="558932EF" w:rsidR="00F05952" w:rsidRPr="00D85303" w:rsidRDefault="00F05952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p36 Dup (GABRD)</w:t>
            </w:r>
          </w:p>
          <w:p w14:paraId="0B73DFFB" w14:textId="66E79507" w:rsidR="00F05952" w:rsidRPr="00D85303" w:rsidRDefault="00F05952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TAR Del</w:t>
            </w:r>
          </w:p>
          <w:p w14:paraId="74EC498A" w14:textId="656200CB" w:rsidR="00F05952" w:rsidRPr="00D85303" w:rsidRDefault="00F05952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TAR Dup</w:t>
            </w:r>
          </w:p>
          <w:p w14:paraId="7BC54A01" w14:textId="021760D1" w:rsidR="00F05952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2q11.2 Del (LMAN2L, ARID5A)</w:t>
            </w:r>
          </w:p>
          <w:p w14:paraId="71AB1C78" w14:textId="77777777" w:rsidR="00F05952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2q13 Del</w:t>
            </w:r>
          </w:p>
          <w:p w14:paraId="05F2A1EE" w14:textId="77777777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lastRenderedPageBreak/>
              <w:t>2q13 Dup</w:t>
            </w:r>
          </w:p>
          <w:p w14:paraId="3B035C17" w14:textId="77777777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2q37 Del (HDAC4)</w:t>
            </w:r>
          </w:p>
          <w:p w14:paraId="0F43541F" w14:textId="766CDA96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Wolf-Hirschhorn Del</w:t>
            </w:r>
          </w:p>
          <w:p w14:paraId="3008B069" w14:textId="77777777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Wolf-Hirschhorn Dup</w:t>
            </w:r>
          </w:p>
          <w:p w14:paraId="7391E13A" w14:textId="77777777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proofErr w:type="spellStart"/>
            <w:r w:rsidRPr="00D85303">
              <w:rPr>
                <w:rStyle w:val="normaltextrun"/>
                <w:rFonts w:cstheme="minorHAnsi"/>
              </w:rPr>
              <w:t>Sotos</w:t>
            </w:r>
            <w:proofErr w:type="spellEnd"/>
            <w:r w:rsidRPr="00D85303">
              <w:rPr>
                <w:rStyle w:val="normaltextrun"/>
                <w:rFonts w:cstheme="minorHAnsi"/>
              </w:rPr>
              <w:t xml:space="preserve"> syndrome Del</w:t>
            </w:r>
          </w:p>
          <w:p w14:paraId="40504294" w14:textId="77777777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Williams-</w:t>
            </w:r>
            <w:proofErr w:type="spellStart"/>
            <w:r w:rsidRPr="00D85303">
              <w:rPr>
                <w:rStyle w:val="normaltextrun"/>
                <w:rFonts w:cstheme="minorHAnsi"/>
              </w:rPr>
              <w:t>Beuren</w:t>
            </w:r>
            <w:proofErr w:type="spellEnd"/>
            <w:r w:rsidRPr="00D85303">
              <w:rPr>
                <w:rStyle w:val="normaltextrun"/>
                <w:rFonts w:cstheme="minorHAnsi"/>
              </w:rPr>
              <w:t xml:space="preserve"> syndrome (WBS) Del</w:t>
            </w:r>
          </w:p>
          <w:p w14:paraId="40BE14A5" w14:textId="77777777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8p23.1 Del</w:t>
            </w:r>
          </w:p>
          <w:p w14:paraId="7D9E468A" w14:textId="77777777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8p23.1 Dup</w:t>
            </w:r>
          </w:p>
          <w:p w14:paraId="5D6FFDA2" w14:textId="19F016ED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9q34 Dup (EHMT1)</w:t>
            </w:r>
          </w:p>
          <w:p w14:paraId="2AAC3C3E" w14:textId="6B8C0D9E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0q23 Del (NRG3, GRID1)</w:t>
            </w:r>
          </w:p>
          <w:p w14:paraId="3E98C4C5" w14:textId="331F4C90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proofErr w:type="spellStart"/>
            <w:r w:rsidRPr="00D85303">
              <w:rPr>
                <w:rStyle w:val="normaltextrun"/>
                <w:rFonts w:cstheme="minorHAnsi"/>
              </w:rPr>
              <w:t>Potocki</w:t>
            </w:r>
            <w:proofErr w:type="spellEnd"/>
            <w:r w:rsidRPr="00D85303">
              <w:rPr>
                <w:rStyle w:val="normaltextrun"/>
                <w:rFonts w:cstheme="minorHAnsi"/>
              </w:rPr>
              <w:t>-Shaffer syndrome Del (EXT2)</w:t>
            </w:r>
          </w:p>
          <w:p w14:paraId="52C90B20" w14:textId="34057823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5q11.2 Dup BP1-BP2</w:t>
            </w:r>
          </w:p>
          <w:p w14:paraId="50DEB37A" w14:textId="22F4EC24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Prader-Willi syndrome/Angelman syndrome (PWS/AS) Del</w:t>
            </w:r>
          </w:p>
          <w:p w14:paraId="495FE597" w14:textId="77777777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5q24 Del</w:t>
            </w:r>
          </w:p>
          <w:p w14:paraId="7EF7BF52" w14:textId="77777777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5q24 Del</w:t>
            </w:r>
          </w:p>
          <w:p w14:paraId="2913D30F" w14:textId="0AF6BB35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5q25 Del</w:t>
            </w:r>
          </w:p>
          <w:p w14:paraId="36788F29" w14:textId="7B361BD4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6p13.11 Del</w:t>
            </w:r>
          </w:p>
          <w:p w14:paraId="28565DFB" w14:textId="77777777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6p11.2 distal Del (220kb)</w:t>
            </w:r>
          </w:p>
          <w:p w14:paraId="1460292C" w14:textId="77777777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6p11.2 distal Dup (220kb)</w:t>
            </w:r>
          </w:p>
          <w:p w14:paraId="48183F4C" w14:textId="77777777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6p11.2 Del (593kb)</w:t>
            </w:r>
          </w:p>
          <w:p w14:paraId="39F9C6FA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7p13.3 Del (YWHAE)</w:t>
            </w:r>
          </w:p>
          <w:p w14:paraId="3E532F99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7P13.3 Del (YWHAE)</w:t>
            </w:r>
          </w:p>
          <w:p w14:paraId="1855E510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7.p13.3 Del (PAFAH1B1)</w:t>
            </w:r>
          </w:p>
          <w:p w14:paraId="65D69C15" w14:textId="4DD75C80" w:rsidR="0075616B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7p13.3 Dup (PAFAH1B1)</w:t>
            </w:r>
          </w:p>
          <w:p w14:paraId="15857EE4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Smith-</w:t>
            </w:r>
            <w:proofErr w:type="spellStart"/>
            <w:r w:rsidRPr="00D85303">
              <w:rPr>
                <w:rStyle w:val="normaltextrun"/>
                <w:rFonts w:cstheme="minorHAnsi"/>
              </w:rPr>
              <w:t>Magenis</w:t>
            </w:r>
            <w:proofErr w:type="spellEnd"/>
            <w:r w:rsidRPr="00D85303">
              <w:rPr>
                <w:rStyle w:val="normaltextrun"/>
                <w:rFonts w:cstheme="minorHAnsi"/>
              </w:rPr>
              <w:t xml:space="preserve"> syndrome Del</w:t>
            </w:r>
          </w:p>
          <w:p w14:paraId="3D61B264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proofErr w:type="spellStart"/>
            <w:r w:rsidRPr="00D85303">
              <w:rPr>
                <w:rStyle w:val="normaltextrun"/>
                <w:rFonts w:cstheme="minorHAnsi"/>
              </w:rPr>
              <w:t>Potocki-Lupski</w:t>
            </w:r>
            <w:proofErr w:type="spellEnd"/>
            <w:r w:rsidRPr="00D85303">
              <w:rPr>
                <w:rStyle w:val="normaltextrun"/>
                <w:rFonts w:cstheme="minorHAnsi"/>
              </w:rPr>
              <w:t xml:space="preserve"> syndrome Dup</w:t>
            </w:r>
          </w:p>
          <w:p w14:paraId="68057DB1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7q11.2 Del (NF1)</w:t>
            </w:r>
          </w:p>
          <w:p w14:paraId="35B3E790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7q11.2 Dup (NF1)</w:t>
            </w:r>
          </w:p>
          <w:p w14:paraId="51C7473E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Renal cysts and diabetes syndrome Del (RCAD)</w:t>
            </w:r>
          </w:p>
          <w:p w14:paraId="6504FDBF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7q12 Dup</w:t>
            </w:r>
          </w:p>
          <w:p w14:paraId="0B877BA1" w14:textId="37FAE56E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17q21.31 Del</w:t>
            </w:r>
          </w:p>
          <w:p w14:paraId="57BCEC73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22q11.2 Dup</w:t>
            </w:r>
          </w:p>
          <w:p w14:paraId="05C7CC00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22q11.2 distal Del</w:t>
            </w:r>
          </w:p>
          <w:p w14:paraId="5CE9D5C5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22q11.2 distal Dup</w:t>
            </w:r>
          </w:p>
          <w:p w14:paraId="11BAC222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SHANK3 Del</w:t>
            </w:r>
          </w:p>
          <w:p w14:paraId="44B6447B" w14:textId="77777777" w:rsidR="00D77319" w:rsidRPr="00D85303" w:rsidRDefault="00D77319" w:rsidP="00856CEE">
            <w:pPr>
              <w:jc w:val="both"/>
              <w:rPr>
                <w:rStyle w:val="normaltextrun"/>
                <w:rFonts w:cstheme="minorHAnsi"/>
              </w:rPr>
            </w:pPr>
            <w:r w:rsidRPr="00D85303">
              <w:rPr>
                <w:rStyle w:val="normaltextrun"/>
                <w:rFonts w:cstheme="minorHAnsi"/>
              </w:rPr>
              <w:t>SHANK3 Dup</w:t>
            </w:r>
          </w:p>
          <w:p w14:paraId="2DD249AC" w14:textId="4461225C" w:rsidR="0075616B" w:rsidRPr="00D85303" w:rsidRDefault="0075616B" w:rsidP="00856CEE">
            <w:pPr>
              <w:jc w:val="both"/>
              <w:rPr>
                <w:rStyle w:val="normaltextrun"/>
                <w:rFonts w:cstheme="minorHAnsi"/>
              </w:rPr>
            </w:pPr>
          </w:p>
        </w:tc>
      </w:tr>
      <w:tr w:rsidR="004D26FB" w:rsidRPr="00D85303" w14:paraId="315557C3" w14:textId="77777777" w:rsidTr="00856CEE">
        <w:tc>
          <w:tcPr>
            <w:tcW w:w="4505" w:type="dxa"/>
          </w:tcPr>
          <w:p w14:paraId="1C4CD9DF" w14:textId="6812DEF9" w:rsidR="004D26FB" w:rsidRPr="00D85303" w:rsidRDefault="004D26FB" w:rsidP="00856CEE">
            <w:pPr>
              <w:rPr>
                <w:rFonts w:cstheme="minorHAnsi"/>
              </w:rPr>
            </w:pPr>
            <w:proofErr w:type="spellStart"/>
            <w:r w:rsidRPr="00D85303">
              <w:rPr>
                <w:rFonts w:cstheme="minorHAnsi"/>
              </w:rPr>
              <w:lastRenderedPageBreak/>
              <w:t>Steffansson</w:t>
            </w:r>
            <w:proofErr w:type="spellEnd"/>
            <w:r w:rsidRPr="00D85303">
              <w:rPr>
                <w:rFonts w:cstheme="minorHAnsi"/>
              </w:rPr>
              <w:t xml:space="preserve"> et al</w:t>
            </w:r>
            <w:r w:rsidR="00002E23">
              <w:rPr>
                <w:rFonts w:cstheme="minorHAnsi"/>
              </w:rPr>
              <w:t>.</w:t>
            </w:r>
            <w:r w:rsidRPr="00D85303">
              <w:rPr>
                <w:rFonts w:cstheme="minorHAnsi"/>
              </w:rPr>
              <w:t xml:space="preserve"> </w:t>
            </w:r>
            <w:r w:rsidR="00002E23">
              <w:rPr>
                <w:rFonts w:cstheme="minorHAnsi"/>
              </w:rPr>
              <w:t>(</w:t>
            </w:r>
            <w:r w:rsidRPr="00D85303">
              <w:rPr>
                <w:rFonts w:cstheme="minorHAnsi"/>
              </w:rPr>
              <w:t>2014</w:t>
            </w:r>
            <w:r w:rsidR="00002E23">
              <w:rPr>
                <w:rFonts w:cstheme="minorHAnsi"/>
              </w:rPr>
              <w:t>)</w:t>
            </w:r>
          </w:p>
        </w:tc>
        <w:tc>
          <w:tcPr>
            <w:tcW w:w="4505" w:type="dxa"/>
          </w:tcPr>
          <w:p w14:paraId="73737FAC" w14:textId="77777777" w:rsidR="004D26FB" w:rsidRPr="00AF14AB" w:rsidRDefault="004D26FB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 xml:space="preserve">1q21.1 Del </w:t>
            </w:r>
          </w:p>
          <w:p w14:paraId="30F5E292" w14:textId="77777777" w:rsidR="004D26FB" w:rsidRPr="00AF14AB" w:rsidRDefault="004D26FB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 xml:space="preserve">1q21.1 Dup </w:t>
            </w:r>
          </w:p>
          <w:p w14:paraId="6401C2E5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2p25.3 (MYT1L) Dup </w:t>
            </w:r>
          </w:p>
          <w:p w14:paraId="329EAC73" w14:textId="77777777" w:rsidR="004D26FB" w:rsidRPr="00AF14AB" w:rsidRDefault="004D26FB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 xml:space="preserve">2p16.3 (NRXN1) Del </w:t>
            </w:r>
          </w:p>
          <w:p w14:paraId="0C4A88C7" w14:textId="77777777" w:rsidR="004D26FB" w:rsidRPr="00AF14AB" w:rsidRDefault="004D26FB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 xml:space="preserve">3q29 (DLG1) Del </w:t>
            </w:r>
          </w:p>
          <w:p w14:paraId="226DFB55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7q36.3 (VIPR2) Del </w:t>
            </w:r>
          </w:p>
          <w:p w14:paraId="704FB8D4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7q36.3 (VIPR2) Dup </w:t>
            </w:r>
          </w:p>
          <w:p w14:paraId="3D728BC3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10q11.22-23 Del </w:t>
            </w:r>
          </w:p>
          <w:p w14:paraId="6E687D4C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lastRenderedPageBreak/>
              <w:t xml:space="preserve">10q11.22-23 Dup </w:t>
            </w:r>
          </w:p>
          <w:p w14:paraId="399BB50F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13q31.3 (GPC6) Dup </w:t>
            </w:r>
          </w:p>
          <w:p w14:paraId="257DE262" w14:textId="77777777" w:rsidR="004D26FB" w:rsidRPr="00AF14AB" w:rsidRDefault="004D26FB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 xml:space="preserve">15q11.2(BP1-BP2) Del </w:t>
            </w:r>
          </w:p>
          <w:p w14:paraId="69628C96" w14:textId="77777777" w:rsidR="004D26FB" w:rsidRPr="00AF14AB" w:rsidRDefault="004D26FB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 xml:space="preserve">15q11.2-13.1(BP1- BP3) Dup </w:t>
            </w:r>
          </w:p>
          <w:p w14:paraId="04B83F2C" w14:textId="77777777" w:rsidR="004D26FB" w:rsidRPr="00AF14AB" w:rsidRDefault="004D26FB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 xml:space="preserve">15q13.1(BP3-BP4) Del </w:t>
            </w:r>
          </w:p>
          <w:p w14:paraId="2B5C24F2" w14:textId="77777777" w:rsidR="004D26FB" w:rsidRPr="00AF14AB" w:rsidRDefault="004D26FB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 xml:space="preserve">15q13.1(BP3-BP4) Dup </w:t>
            </w:r>
          </w:p>
          <w:p w14:paraId="090226F8" w14:textId="77777777" w:rsidR="004D26FB" w:rsidRPr="00AF14AB" w:rsidRDefault="004D26FB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 xml:space="preserve">15q13.3(BP4-BP5) (CHRNA7) Del </w:t>
            </w:r>
          </w:p>
          <w:p w14:paraId="329D9D69" w14:textId="77777777" w:rsidR="004D26FB" w:rsidRPr="00D85303" w:rsidRDefault="004D26FB" w:rsidP="00856CEE">
            <w:pPr>
              <w:rPr>
                <w:rFonts w:cstheme="minorHAnsi"/>
              </w:rPr>
            </w:pPr>
            <w:r w:rsidRPr="00AF14AB">
              <w:rPr>
                <w:rFonts w:cstheme="minorHAnsi"/>
              </w:rPr>
              <w:t>15q13.3(BP4.5-BP5) (CHRNA7) Del</w:t>
            </w:r>
            <w:r w:rsidRPr="00D85303">
              <w:rPr>
                <w:rFonts w:cstheme="minorHAnsi"/>
              </w:rPr>
              <w:t xml:space="preserve"> </w:t>
            </w:r>
          </w:p>
          <w:p w14:paraId="63AC8A27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16p13.11 (NDE1) Del </w:t>
            </w:r>
          </w:p>
          <w:p w14:paraId="6D3CDF2B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16p13.11 (NDE1) Dup </w:t>
            </w:r>
          </w:p>
          <w:p w14:paraId="534A6F21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16p12.1 Del </w:t>
            </w:r>
          </w:p>
          <w:p w14:paraId="69961E3A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16p11.2 </w:t>
            </w:r>
            <w:proofErr w:type="spellStart"/>
            <w:r w:rsidRPr="00D85303">
              <w:rPr>
                <w:rFonts w:cstheme="minorHAnsi"/>
              </w:rPr>
              <w:t>dist</w:t>
            </w:r>
            <w:proofErr w:type="spellEnd"/>
            <w:r w:rsidRPr="00D85303">
              <w:rPr>
                <w:rFonts w:cstheme="minorHAnsi"/>
              </w:rPr>
              <w:t xml:space="preserve"> (SH2B1) Del </w:t>
            </w:r>
          </w:p>
          <w:p w14:paraId="3F127DB9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16p11.2 Del </w:t>
            </w:r>
          </w:p>
          <w:p w14:paraId="436DF634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16p11.2 Dup </w:t>
            </w:r>
          </w:p>
          <w:p w14:paraId="6C8AF41E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17p12 Del </w:t>
            </w:r>
          </w:p>
          <w:p w14:paraId="29C40AD3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17q12 Del </w:t>
            </w:r>
          </w:p>
          <w:p w14:paraId="60E01818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17q12 Dup </w:t>
            </w:r>
          </w:p>
          <w:p w14:paraId="10092996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22q11.21 Del </w:t>
            </w:r>
          </w:p>
          <w:p w14:paraId="4A8D234D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22q11.21 Del </w:t>
            </w:r>
          </w:p>
          <w:p w14:paraId="23902993" w14:textId="77777777" w:rsidR="004D26FB" w:rsidRPr="00D85303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 xml:space="preserve">22q11.21 Dup </w:t>
            </w:r>
          </w:p>
          <w:p w14:paraId="7027348D" w14:textId="77777777" w:rsidR="004D26FB" w:rsidRDefault="004D26FB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>22q11.21</w:t>
            </w:r>
          </w:p>
          <w:p w14:paraId="4B4F03E5" w14:textId="6400075C" w:rsidR="001B120C" w:rsidRPr="00D85303" w:rsidRDefault="001B120C" w:rsidP="00856CEE">
            <w:pPr>
              <w:rPr>
                <w:rFonts w:cstheme="minorHAnsi"/>
              </w:rPr>
            </w:pPr>
          </w:p>
        </w:tc>
      </w:tr>
      <w:tr w:rsidR="000F7DE0" w:rsidRPr="00D85303" w14:paraId="6DA07585" w14:textId="77777777" w:rsidTr="00856CEE">
        <w:tc>
          <w:tcPr>
            <w:tcW w:w="4505" w:type="dxa"/>
          </w:tcPr>
          <w:p w14:paraId="0413B3C4" w14:textId="2F1F9481" w:rsidR="000F7DE0" w:rsidRDefault="000F7DE0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Kendall et al</w:t>
            </w:r>
            <w:r w:rsidR="00002E23">
              <w:rPr>
                <w:rFonts w:cstheme="minorHAnsi"/>
              </w:rPr>
              <w:t>.</w:t>
            </w:r>
            <w:r>
              <w:rPr>
                <w:rFonts w:cstheme="minorHAnsi"/>
              </w:rPr>
              <w:t xml:space="preserve"> </w:t>
            </w:r>
            <w:r w:rsidR="00002E2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019</w:t>
            </w:r>
            <w:r w:rsidR="00002E23">
              <w:rPr>
                <w:rFonts w:cstheme="minorHAnsi"/>
              </w:rPr>
              <w:t>)</w:t>
            </w:r>
          </w:p>
          <w:p w14:paraId="03D3D8B9" w14:textId="77777777" w:rsidR="000F7DE0" w:rsidRDefault="000F7DE0" w:rsidP="00856CEE">
            <w:pPr>
              <w:rPr>
                <w:rFonts w:cstheme="minorHAnsi"/>
              </w:rPr>
            </w:pPr>
          </w:p>
          <w:p w14:paraId="63368E2B" w14:textId="6F034118" w:rsidR="000F7DE0" w:rsidRDefault="000F7DE0" w:rsidP="00856CEE">
            <w:pPr>
              <w:rPr>
                <w:rFonts w:cstheme="minorHAnsi"/>
              </w:rPr>
            </w:pPr>
          </w:p>
        </w:tc>
        <w:tc>
          <w:tcPr>
            <w:tcW w:w="4505" w:type="dxa"/>
          </w:tcPr>
          <w:p w14:paraId="5E3971BF" w14:textId="77777777" w:rsidR="000F7DE0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TAR Del</w:t>
            </w:r>
          </w:p>
          <w:p w14:paraId="5BC6E263" w14:textId="7777777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TAR Dup</w:t>
            </w:r>
          </w:p>
          <w:p w14:paraId="39DEE321" w14:textId="7777777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q21.1 Del </w:t>
            </w:r>
          </w:p>
          <w:p w14:paraId="6072635A" w14:textId="7777777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q21.1 Dup</w:t>
            </w:r>
          </w:p>
          <w:p w14:paraId="60CDD5AC" w14:textId="7777777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NRXN1 Del</w:t>
            </w:r>
          </w:p>
          <w:p w14:paraId="1D4F7237" w14:textId="7777777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2q11.2 Del</w:t>
            </w:r>
          </w:p>
          <w:p w14:paraId="431CA90C" w14:textId="7777777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2q13 Del (NPHP1)</w:t>
            </w:r>
          </w:p>
          <w:p w14:paraId="5CA29CD2" w14:textId="7777777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2q13 Dup (NPHP1)</w:t>
            </w:r>
          </w:p>
          <w:p w14:paraId="2BF32955" w14:textId="7777777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2q13 Del</w:t>
            </w:r>
          </w:p>
          <w:p w14:paraId="6A452412" w14:textId="7777777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2q13 Dup</w:t>
            </w:r>
          </w:p>
          <w:p w14:paraId="1DAE5767" w14:textId="7777777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2q21.1 Dup</w:t>
            </w:r>
          </w:p>
          <w:p w14:paraId="46A44A2A" w14:textId="7777777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0q11.21q11.23 Del</w:t>
            </w:r>
          </w:p>
          <w:p w14:paraId="4A3F3996" w14:textId="7777777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0q11.21q11.23 Dup</w:t>
            </w:r>
          </w:p>
          <w:p w14:paraId="0891AD11" w14:textId="7777777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3q12 Del (CRYL1)</w:t>
            </w:r>
          </w:p>
          <w:p w14:paraId="7982B14F" w14:textId="6A22E438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3q12.12 Del</w:t>
            </w:r>
          </w:p>
          <w:p w14:paraId="4D3F80AB" w14:textId="67DF4618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3q12.12 Dup</w:t>
            </w:r>
          </w:p>
          <w:p w14:paraId="7B90EBA5" w14:textId="3150C178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5q11.2 Del</w:t>
            </w:r>
          </w:p>
          <w:p w14:paraId="021AF3DC" w14:textId="44285645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5q11.2 Dup</w:t>
            </w:r>
          </w:p>
          <w:p w14:paraId="5A826D55" w14:textId="1B63082F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5q11q13 Dup breakpoints 3 and 4</w:t>
            </w:r>
          </w:p>
          <w:p w14:paraId="413DB3BD" w14:textId="408F5E34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5q13.3 Dup</w:t>
            </w:r>
          </w:p>
          <w:p w14:paraId="3F43B9E6" w14:textId="536A6D78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5q13.3 Dup (CHRNA7)</w:t>
            </w:r>
          </w:p>
          <w:p w14:paraId="34F67F5E" w14:textId="02CE9CD8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6p13.11 Del</w:t>
            </w:r>
          </w:p>
          <w:p w14:paraId="4D8EB22C" w14:textId="228FF408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6p13.11 Dup</w:t>
            </w:r>
          </w:p>
          <w:p w14:paraId="0791951A" w14:textId="6B41744C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6p12.1 Del</w:t>
            </w:r>
          </w:p>
          <w:p w14:paraId="21E8402E" w14:textId="51EA4BD0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6p12.1 Dup</w:t>
            </w:r>
          </w:p>
          <w:p w14:paraId="246B52B7" w14:textId="24E57192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16p11.2 Distal Del</w:t>
            </w:r>
          </w:p>
          <w:p w14:paraId="412EF6B5" w14:textId="28C75802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6p11.2 Distal Dup</w:t>
            </w:r>
          </w:p>
          <w:p w14:paraId="3AE6F3E6" w14:textId="2E4B3331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6p11.2 Del</w:t>
            </w:r>
          </w:p>
          <w:p w14:paraId="5B819C9A" w14:textId="301388B1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6p11.2 Dup</w:t>
            </w:r>
          </w:p>
          <w:p w14:paraId="786FBEC5" w14:textId="6DF68DC7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7p12 Del (HNPP)</w:t>
            </w:r>
          </w:p>
          <w:p w14:paraId="26A9FBB0" w14:textId="05F61D40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7p12 Dup (CMT1A)</w:t>
            </w:r>
          </w:p>
          <w:p w14:paraId="4DCCC650" w14:textId="76287406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7q12 Dup</w:t>
            </w:r>
          </w:p>
          <w:p w14:paraId="49176771" w14:textId="3CCFEFD2" w:rsidR="00346672" w:rsidRDefault="0034667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22q11.2 Dup</w:t>
            </w:r>
          </w:p>
          <w:p w14:paraId="3EF8E61B" w14:textId="5B6CD70B" w:rsidR="00346672" w:rsidRPr="000F0EDA" w:rsidRDefault="00346672" w:rsidP="00856CEE">
            <w:pPr>
              <w:rPr>
                <w:rFonts w:cstheme="minorHAnsi"/>
              </w:rPr>
            </w:pPr>
          </w:p>
        </w:tc>
      </w:tr>
      <w:tr w:rsidR="00A02D54" w:rsidRPr="00D85303" w14:paraId="7B2C305A" w14:textId="77777777" w:rsidTr="00856CEE">
        <w:tc>
          <w:tcPr>
            <w:tcW w:w="4505" w:type="dxa"/>
          </w:tcPr>
          <w:p w14:paraId="7AAE1469" w14:textId="645EA6C9" w:rsidR="00A02D54" w:rsidRDefault="00CC3460" w:rsidP="00856CE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lastRenderedPageBreak/>
              <w:t>Chawner</w:t>
            </w:r>
            <w:proofErr w:type="spellEnd"/>
            <w:r>
              <w:rPr>
                <w:rFonts w:cstheme="minorHAnsi"/>
              </w:rPr>
              <w:t xml:space="preserve"> et al</w:t>
            </w:r>
            <w:r w:rsidR="00002E23">
              <w:rPr>
                <w:rFonts w:cstheme="minorHAnsi"/>
              </w:rPr>
              <w:t>.</w:t>
            </w:r>
            <w:r>
              <w:rPr>
                <w:rFonts w:cstheme="minorHAnsi"/>
              </w:rPr>
              <w:t xml:space="preserve"> </w:t>
            </w:r>
            <w:r w:rsidR="00002E2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019</w:t>
            </w:r>
            <w:r w:rsidR="00002E23">
              <w:rPr>
                <w:rFonts w:cstheme="minorHAnsi"/>
              </w:rPr>
              <w:t>)</w:t>
            </w:r>
          </w:p>
        </w:tc>
        <w:tc>
          <w:tcPr>
            <w:tcW w:w="4505" w:type="dxa"/>
          </w:tcPr>
          <w:p w14:paraId="1305973A" w14:textId="77777777" w:rsidR="00A02D54" w:rsidRDefault="00A71B0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q21.1 Dup</w:t>
            </w:r>
          </w:p>
          <w:p w14:paraId="192ECD34" w14:textId="77777777" w:rsidR="00A71B02" w:rsidRDefault="00A71B0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q21.1 Distal Del</w:t>
            </w:r>
          </w:p>
          <w:p w14:paraId="34109F59" w14:textId="77777777" w:rsidR="00A71B02" w:rsidRDefault="00A71B0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q21.1 Distal Dup</w:t>
            </w:r>
          </w:p>
          <w:p w14:paraId="7F5865AD" w14:textId="77777777" w:rsidR="00A71B02" w:rsidRDefault="00A71B0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2p16.3 Del</w:t>
            </w:r>
          </w:p>
          <w:p w14:paraId="71AF9753" w14:textId="77777777" w:rsidR="00A71B02" w:rsidRDefault="00A71B0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9q34.4 Del</w:t>
            </w:r>
          </w:p>
          <w:p w14:paraId="57C5368D" w14:textId="77777777" w:rsidR="00A71B02" w:rsidRDefault="00A71B0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5q11.2 Del</w:t>
            </w:r>
          </w:p>
          <w:p w14:paraId="27B1816F" w14:textId="77777777" w:rsidR="00A71B02" w:rsidRDefault="00A71B0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5q13.3 Del</w:t>
            </w:r>
          </w:p>
          <w:p w14:paraId="2E080DB5" w14:textId="77777777" w:rsidR="00A71B02" w:rsidRDefault="00A71B0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5q13.3 Dup</w:t>
            </w:r>
          </w:p>
          <w:p w14:paraId="33C7C453" w14:textId="77777777" w:rsidR="00A71B02" w:rsidRDefault="00A71B0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6p11.2 Del</w:t>
            </w:r>
          </w:p>
          <w:p w14:paraId="42F23AD8" w14:textId="77777777" w:rsidR="00A71B02" w:rsidRDefault="00A71B0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6p11.2 Dup</w:t>
            </w:r>
          </w:p>
          <w:p w14:paraId="4CDE0548" w14:textId="77777777" w:rsidR="00A71B02" w:rsidRDefault="00A71B0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16p11.2 Distal Del</w:t>
            </w:r>
          </w:p>
          <w:p w14:paraId="555845A2" w14:textId="77777777" w:rsidR="00A71B02" w:rsidRDefault="00A71B0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22q11.2 Del</w:t>
            </w:r>
          </w:p>
          <w:p w14:paraId="102CDE45" w14:textId="77777777" w:rsidR="00A71B02" w:rsidRDefault="00A71B02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22q11.2 Dup</w:t>
            </w:r>
          </w:p>
          <w:p w14:paraId="0351FB8E" w14:textId="6670CB1C" w:rsidR="00A71B02" w:rsidRDefault="00A71B02" w:rsidP="00856CEE">
            <w:pPr>
              <w:rPr>
                <w:rFonts w:cstheme="minorHAnsi"/>
              </w:rPr>
            </w:pPr>
          </w:p>
        </w:tc>
      </w:tr>
      <w:tr w:rsidR="00BF76C7" w:rsidRPr="00D85303" w14:paraId="34E6F4F2" w14:textId="77777777" w:rsidTr="00856CEE">
        <w:tc>
          <w:tcPr>
            <w:tcW w:w="4505" w:type="dxa"/>
          </w:tcPr>
          <w:p w14:paraId="1005F0AC" w14:textId="31767198" w:rsidR="00BF76C7" w:rsidRDefault="00BF76C7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Barone et al</w:t>
            </w:r>
            <w:r w:rsidR="00002E23">
              <w:rPr>
                <w:rFonts w:cstheme="minorHAnsi"/>
              </w:rPr>
              <w:t>.</w:t>
            </w:r>
            <w:r>
              <w:rPr>
                <w:rFonts w:cstheme="minorHAnsi"/>
              </w:rPr>
              <w:t xml:space="preserve"> </w:t>
            </w:r>
            <w:r w:rsidR="00002E23">
              <w:rPr>
                <w:rFonts w:cstheme="minorHAnsi"/>
              </w:rPr>
              <w:t>(</w:t>
            </w:r>
            <w:r>
              <w:rPr>
                <w:rFonts w:cstheme="minorHAnsi"/>
              </w:rPr>
              <w:t>2021</w:t>
            </w:r>
            <w:r w:rsidR="00002E23">
              <w:rPr>
                <w:rFonts w:cstheme="minorHAnsi"/>
              </w:rPr>
              <w:t>)</w:t>
            </w:r>
          </w:p>
        </w:tc>
        <w:tc>
          <w:tcPr>
            <w:tcW w:w="4505" w:type="dxa"/>
          </w:tcPr>
          <w:p w14:paraId="664FE2CD" w14:textId="77777777" w:rsidR="001B120C" w:rsidRDefault="001B120C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Causative CNV:</w:t>
            </w:r>
          </w:p>
          <w:p w14:paraId="413C477B" w14:textId="50DDC15D" w:rsidR="001B120C" w:rsidRDefault="005031C5" w:rsidP="00856CEE">
            <w:r>
              <w:t>16p13.1</w:t>
            </w:r>
            <w:r w:rsidR="001B120C">
              <w:t xml:space="preserve"> Del</w:t>
            </w:r>
          </w:p>
          <w:p w14:paraId="03BB0A10" w14:textId="77777777" w:rsidR="001B120C" w:rsidRDefault="005031C5" w:rsidP="00856CEE">
            <w:r>
              <w:t>16p12.2</w:t>
            </w:r>
            <w:r w:rsidR="001B120C">
              <w:t xml:space="preserve"> Del</w:t>
            </w:r>
            <w:r>
              <w:t xml:space="preserve"> </w:t>
            </w:r>
          </w:p>
          <w:p w14:paraId="32C4D6C5" w14:textId="77777777" w:rsidR="001B120C" w:rsidRDefault="005031C5" w:rsidP="00856CEE">
            <w:r>
              <w:t>7q11.2</w:t>
            </w:r>
            <w:r w:rsidR="001B120C">
              <w:t xml:space="preserve"> Del</w:t>
            </w:r>
          </w:p>
          <w:p w14:paraId="736F8E48" w14:textId="77777777" w:rsidR="001B120C" w:rsidRDefault="005031C5" w:rsidP="00856CEE">
            <w:r>
              <w:t xml:space="preserve">12q21.2 </w:t>
            </w:r>
            <w:r w:rsidR="001B120C">
              <w:t>Del</w:t>
            </w:r>
          </w:p>
          <w:p w14:paraId="765A02A7" w14:textId="77777777" w:rsidR="001B120C" w:rsidRDefault="005031C5" w:rsidP="00856CEE">
            <w:r>
              <w:t>Xp22.3</w:t>
            </w:r>
            <w:r w:rsidR="001B120C">
              <w:t xml:space="preserve"> Del</w:t>
            </w:r>
          </w:p>
          <w:p w14:paraId="23BB9C5C" w14:textId="77777777" w:rsidR="001B120C" w:rsidRDefault="005031C5" w:rsidP="00856CEE">
            <w:r>
              <w:t>16p13.1</w:t>
            </w:r>
            <w:r w:rsidR="001B120C">
              <w:t xml:space="preserve"> Dup</w:t>
            </w:r>
          </w:p>
          <w:p w14:paraId="6751CF88" w14:textId="77777777" w:rsidR="001B120C" w:rsidRDefault="005031C5" w:rsidP="00856CEE">
            <w:r>
              <w:t>6q16.1</w:t>
            </w:r>
            <w:r w:rsidR="001B120C">
              <w:t xml:space="preserve"> Dup</w:t>
            </w:r>
          </w:p>
          <w:p w14:paraId="3712A2E7" w14:textId="77777777" w:rsidR="005031C5" w:rsidRDefault="005031C5" w:rsidP="00856CEE">
            <w:r>
              <w:t xml:space="preserve">22q11.2 </w:t>
            </w:r>
          </w:p>
          <w:p w14:paraId="4EEEA96F" w14:textId="1F4F0F82" w:rsidR="001B120C" w:rsidRPr="001B120C" w:rsidRDefault="001B120C" w:rsidP="00856CEE"/>
        </w:tc>
      </w:tr>
      <w:tr w:rsidR="004D26FB" w:rsidRPr="00D85303" w14:paraId="5E7987B0" w14:textId="77777777" w:rsidTr="00856CEE">
        <w:tc>
          <w:tcPr>
            <w:tcW w:w="4505" w:type="dxa"/>
          </w:tcPr>
          <w:p w14:paraId="3BB4683D" w14:textId="4FBE6055" w:rsidR="004D26FB" w:rsidRPr="00D85303" w:rsidRDefault="3F472B09" w:rsidP="00856CEE">
            <w:pPr>
              <w:rPr>
                <w:rFonts w:cstheme="minorHAnsi"/>
              </w:rPr>
            </w:pPr>
            <w:r w:rsidRPr="00D85303">
              <w:rPr>
                <w:rFonts w:cstheme="minorHAnsi"/>
              </w:rPr>
              <w:t>Cunningham et al. (20</w:t>
            </w:r>
            <w:r w:rsidR="001C485A">
              <w:rPr>
                <w:rFonts w:cstheme="minorHAnsi"/>
              </w:rPr>
              <w:t>21</w:t>
            </w:r>
            <w:r w:rsidRPr="00D85303">
              <w:rPr>
                <w:rFonts w:cstheme="minorHAnsi"/>
              </w:rPr>
              <w:t>)</w:t>
            </w:r>
          </w:p>
        </w:tc>
        <w:tc>
          <w:tcPr>
            <w:tcW w:w="4505" w:type="dxa"/>
          </w:tcPr>
          <w:p w14:paraId="7B2E2196" w14:textId="2F2AE3BC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 xml:space="preserve">15q11 BP2-BP3 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>Dup</w:t>
            </w:r>
          </w:p>
          <w:p w14:paraId="25A87945" w14:textId="096E70AD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>15q11.2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 xml:space="preserve"> Del</w:t>
            </w:r>
          </w:p>
          <w:p w14:paraId="325EEFCB" w14:textId="1B6F6BC1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 xml:space="preserve">15q11.2 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 xml:space="preserve">Dup </w:t>
            </w:r>
            <w:r w:rsidRPr="00E17269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  <w:p w14:paraId="2416E38B" w14:textId="79CAF5F5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>15q13.3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 xml:space="preserve"> Del</w:t>
            </w:r>
          </w:p>
          <w:p w14:paraId="552B590C" w14:textId="1C859765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>15q13.3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 xml:space="preserve"> Dup</w:t>
            </w:r>
          </w:p>
          <w:p w14:paraId="65B667D1" w14:textId="7647D426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>16p11.2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 xml:space="preserve"> Del</w:t>
            </w:r>
          </w:p>
          <w:p w14:paraId="7D909600" w14:textId="6C3B7447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>16p11.2 distal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 xml:space="preserve"> Del</w:t>
            </w:r>
          </w:p>
          <w:p w14:paraId="324D7B9F" w14:textId="4C0DADB8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 xml:space="preserve">16p11.2 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>Dup</w:t>
            </w:r>
          </w:p>
          <w:p w14:paraId="4EE47F6E" w14:textId="6BCF863B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>1q21.1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 xml:space="preserve"> Del</w:t>
            </w:r>
          </w:p>
          <w:p w14:paraId="78BE19CC" w14:textId="36C5DF37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 xml:space="preserve">1q21.1 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 xml:space="preserve">Dup </w:t>
            </w:r>
            <w:r w:rsidRPr="00E17269">
              <w:rPr>
                <w:rFonts w:eastAsia="Times New Roman" w:cstheme="minorHAnsi"/>
                <w:color w:val="000000" w:themeColor="text1"/>
              </w:rPr>
              <w:t xml:space="preserve"> </w:t>
            </w:r>
          </w:p>
          <w:p w14:paraId="6DE15B05" w14:textId="43B39320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>22q11.2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 xml:space="preserve"> Del</w:t>
            </w:r>
          </w:p>
          <w:p w14:paraId="02B9EE46" w14:textId="39210B19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 xml:space="preserve">22q11.2 distal 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>Del</w:t>
            </w:r>
          </w:p>
          <w:p w14:paraId="485B825E" w14:textId="43CE563E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 xml:space="preserve">22q11.2 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>Dup</w:t>
            </w:r>
          </w:p>
          <w:p w14:paraId="265335EB" w14:textId="1FBE31B1" w:rsidR="004D26FB" w:rsidRPr="00E17269" w:rsidRDefault="3F472B09" w:rsidP="00856CEE">
            <w:pPr>
              <w:rPr>
                <w:rFonts w:cstheme="minorHAnsi"/>
              </w:rPr>
            </w:pPr>
            <w:proofErr w:type="spellStart"/>
            <w:r w:rsidRPr="00E17269">
              <w:rPr>
                <w:rFonts w:eastAsia="Times New Roman" w:cstheme="minorHAnsi"/>
                <w:color w:val="000000" w:themeColor="text1"/>
              </w:rPr>
              <w:t>Kleefstra</w:t>
            </w:r>
            <w:proofErr w:type="spellEnd"/>
            <w:r w:rsidRPr="00E17269">
              <w:rPr>
                <w:rFonts w:eastAsia="Times New Roman" w:cstheme="minorHAnsi"/>
                <w:color w:val="000000" w:themeColor="text1"/>
              </w:rPr>
              <w:t xml:space="preserve"> (9q.34.3 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>D</w:t>
            </w:r>
            <w:r w:rsidRPr="00E17269">
              <w:rPr>
                <w:rFonts w:eastAsia="Times New Roman" w:cstheme="minorHAnsi"/>
                <w:color w:val="000000" w:themeColor="text1"/>
              </w:rPr>
              <w:t xml:space="preserve">el) </w:t>
            </w:r>
          </w:p>
          <w:p w14:paraId="283C28CE" w14:textId="06D25314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lastRenderedPageBreak/>
              <w:t xml:space="preserve">NRXN1 (2p16.3 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>D</w:t>
            </w:r>
            <w:r w:rsidRPr="00E17269">
              <w:rPr>
                <w:rFonts w:eastAsia="Times New Roman" w:cstheme="minorHAnsi"/>
                <w:color w:val="000000" w:themeColor="text1"/>
              </w:rPr>
              <w:t xml:space="preserve">el) </w:t>
            </w:r>
          </w:p>
          <w:p w14:paraId="11226A15" w14:textId="11DC5D90" w:rsidR="004D26FB" w:rsidRPr="00E17269" w:rsidRDefault="3F472B09" w:rsidP="00856CEE">
            <w:pPr>
              <w:rPr>
                <w:rFonts w:cstheme="minorHAnsi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 xml:space="preserve">TAR 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>De</w:t>
            </w:r>
            <w:r w:rsidRPr="00E17269">
              <w:rPr>
                <w:rFonts w:eastAsia="Times New Roman" w:cstheme="minorHAnsi"/>
                <w:color w:val="000000" w:themeColor="text1"/>
              </w:rPr>
              <w:t>l</w:t>
            </w:r>
          </w:p>
          <w:p w14:paraId="272C5057" w14:textId="77777777" w:rsidR="004D26FB" w:rsidRDefault="3F472B09" w:rsidP="00856CEE">
            <w:pPr>
              <w:rPr>
                <w:rFonts w:eastAsia="Times New Roman" w:cstheme="minorHAnsi"/>
                <w:color w:val="000000" w:themeColor="text1"/>
              </w:rPr>
            </w:pPr>
            <w:r w:rsidRPr="00E17269">
              <w:rPr>
                <w:rFonts w:eastAsia="Times New Roman" w:cstheme="minorHAnsi"/>
                <w:color w:val="000000" w:themeColor="text1"/>
              </w:rPr>
              <w:t xml:space="preserve">TAR </w:t>
            </w:r>
            <w:r w:rsidR="00FD668F" w:rsidRPr="00E17269">
              <w:rPr>
                <w:rFonts w:eastAsia="Times New Roman" w:cstheme="minorHAnsi"/>
                <w:color w:val="000000" w:themeColor="text1"/>
              </w:rPr>
              <w:t>D</w:t>
            </w:r>
            <w:r w:rsidRPr="00E17269">
              <w:rPr>
                <w:rFonts w:eastAsia="Times New Roman" w:cstheme="minorHAnsi"/>
                <w:color w:val="000000" w:themeColor="text1"/>
              </w:rPr>
              <w:t>up</w:t>
            </w:r>
          </w:p>
          <w:p w14:paraId="130FC15B" w14:textId="42C553CA" w:rsidR="001B120C" w:rsidRPr="00E17269" w:rsidRDefault="001B120C" w:rsidP="00856CEE">
            <w:pPr>
              <w:rPr>
                <w:rFonts w:cstheme="minorHAnsi"/>
              </w:rPr>
            </w:pPr>
          </w:p>
        </w:tc>
      </w:tr>
      <w:tr w:rsidR="3DC1492A" w:rsidRPr="00D85303" w14:paraId="258C01E8" w14:textId="77777777" w:rsidTr="00856CEE">
        <w:tc>
          <w:tcPr>
            <w:tcW w:w="4505" w:type="dxa"/>
          </w:tcPr>
          <w:p w14:paraId="3A87A23E" w14:textId="452A3A96" w:rsidR="3DC1492A" w:rsidRPr="00211659" w:rsidRDefault="3DC1492A" w:rsidP="00856CEE">
            <w:pPr>
              <w:rPr>
                <w:rFonts w:cstheme="minorHAnsi"/>
              </w:rPr>
            </w:pPr>
            <w:r w:rsidRPr="00211659">
              <w:rPr>
                <w:rFonts w:cstheme="minorHAnsi"/>
              </w:rPr>
              <w:lastRenderedPageBreak/>
              <w:t>Hubbard et al. (2020)</w:t>
            </w:r>
          </w:p>
        </w:tc>
        <w:tc>
          <w:tcPr>
            <w:tcW w:w="4505" w:type="dxa"/>
          </w:tcPr>
          <w:p w14:paraId="440DD83D" w14:textId="725CAC8F" w:rsidR="3DC1492A" w:rsidRPr="00211659" w:rsidRDefault="3DC1492A" w:rsidP="00856CEE">
            <w:pPr>
              <w:jc w:val="both"/>
              <w:rPr>
                <w:rFonts w:eastAsia="Times New Roman" w:cstheme="minorHAnsi"/>
              </w:rPr>
            </w:pPr>
            <w:r w:rsidRPr="00211659">
              <w:rPr>
                <w:rFonts w:eastAsia="Times New Roman" w:cstheme="minorHAnsi"/>
              </w:rPr>
              <w:t xml:space="preserve">1q21.1 </w:t>
            </w:r>
            <w:r w:rsidR="00FD668F" w:rsidRPr="00211659">
              <w:rPr>
                <w:rFonts w:eastAsia="Times New Roman" w:cstheme="minorHAnsi"/>
              </w:rPr>
              <w:t>D</w:t>
            </w:r>
            <w:r w:rsidRPr="00211659">
              <w:rPr>
                <w:rFonts w:eastAsia="Times New Roman" w:cstheme="minorHAnsi"/>
              </w:rPr>
              <w:t xml:space="preserve">el </w:t>
            </w:r>
          </w:p>
          <w:p w14:paraId="162A61C0" w14:textId="18F31698" w:rsidR="3DC1492A" w:rsidRPr="00211659" w:rsidRDefault="3DC1492A" w:rsidP="00856CEE">
            <w:pPr>
              <w:jc w:val="both"/>
              <w:rPr>
                <w:rFonts w:cstheme="minorHAnsi"/>
              </w:rPr>
            </w:pPr>
            <w:r w:rsidRPr="00211659">
              <w:rPr>
                <w:rFonts w:eastAsia="Times New Roman" w:cstheme="minorHAnsi"/>
              </w:rPr>
              <w:t xml:space="preserve">1q21.1 </w:t>
            </w:r>
            <w:r w:rsidR="00FD668F" w:rsidRPr="00211659">
              <w:rPr>
                <w:rFonts w:eastAsia="Times New Roman" w:cstheme="minorHAnsi"/>
              </w:rPr>
              <w:t>D</w:t>
            </w:r>
            <w:r w:rsidRPr="00211659">
              <w:rPr>
                <w:rFonts w:eastAsia="Times New Roman" w:cstheme="minorHAnsi"/>
              </w:rPr>
              <w:t xml:space="preserve">up </w:t>
            </w:r>
          </w:p>
          <w:p w14:paraId="21E1C655" w14:textId="36D04D57" w:rsidR="3DC1492A" w:rsidRPr="00211659" w:rsidRDefault="3DC1492A" w:rsidP="00856CEE">
            <w:pPr>
              <w:jc w:val="both"/>
              <w:rPr>
                <w:rFonts w:cstheme="minorHAnsi"/>
              </w:rPr>
            </w:pPr>
            <w:r w:rsidRPr="00211659">
              <w:rPr>
                <w:rFonts w:eastAsia="Times New Roman" w:cstheme="minorHAnsi"/>
              </w:rPr>
              <w:t xml:space="preserve">NRXN1 </w:t>
            </w:r>
            <w:proofErr w:type="spellStart"/>
            <w:r w:rsidRPr="00211659">
              <w:rPr>
                <w:rFonts w:eastAsia="Times New Roman" w:cstheme="minorHAnsi"/>
              </w:rPr>
              <w:t>exonic</w:t>
            </w:r>
            <w:proofErr w:type="spellEnd"/>
            <w:r w:rsidRPr="00211659">
              <w:rPr>
                <w:rFonts w:eastAsia="Times New Roman" w:cstheme="minorHAnsi"/>
              </w:rPr>
              <w:t xml:space="preserve"> </w:t>
            </w:r>
            <w:r w:rsidR="00FD668F" w:rsidRPr="00211659">
              <w:rPr>
                <w:rFonts w:eastAsia="Times New Roman" w:cstheme="minorHAnsi"/>
              </w:rPr>
              <w:t>D</w:t>
            </w:r>
            <w:r w:rsidRPr="00211659">
              <w:rPr>
                <w:rFonts w:eastAsia="Times New Roman" w:cstheme="minorHAnsi"/>
              </w:rPr>
              <w:t xml:space="preserve">el </w:t>
            </w:r>
          </w:p>
          <w:p w14:paraId="1A0A33BF" w14:textId="103DF75B" w:rsidR="3DC1492A" w:rsidRPr="00211659" w:rsidRDefault="3DC1492A" w:rsidP="00856CEE">
            <w:pPr>
              <w:jc w:val="both"/>
              <w:rPr>
                <w:rFonts w:cstheme="minorHAnsi"/>
              </w:rPr>
            </w:pPr>
            <w:r w:rsidRPr="00211659">
              <w:rPr>
                <w:rFonts w:eastAsia="Times New Roman" w:cstheme="minorHAnsi"/>
              </w:rPr>
              <w:t xml:space="preserve">3q29 </w:t>
            </w:r>
            <w:r w:rsidR="00FD668F" w:rsidRPr="00211659">
              <w:rPr>
                <w:rFonts w:eastAsia="Times New Roman" w:cstheme="minorHAnsi"/>
              </w:rPr>
              <w:t>D</w:t>
            </w:r>
            <w:r w:rsidRPr="00211659">
              <w:rPr>
                <w:rFonts w:eastAsia="Times New Roman" w:cstheme="minorHAnsi"/>
              </w:rPr>
              <w:t xml:space="preserve">el </w:t>
            </w:r>
          </w:p>
          <w:p w14:paraId="33DEE064" w14:textId="288C2302" w:rsidR="3DC1492A" w:rsidRPr="00211659" w:rsidRDefault="3DC1492A" w:rsidP="00856CEE">
            <w:pPr>
              <w:jc w:val="both"/>
              <w:rPr>
                <w:rFonts w:cstheme="minorHAnsi"/>
              </w:rPr>
            </w:pPr>
            <w:r w:rsidRPr="00211659">
              <w:rPr>
                <w:rFonts w:eastAsia="Times New Roman" w:cstheme="minorHAnsi"/>
              </w:rPr>
              <w:t xml:space="preserve">WBS </w:t>
            </w:r>
            <w:r w:rsidR="00FD668F" w:rsidRPr="00211659">
              <w:rPr>
                <w:rFonts w:eastAsia="Times New Roman" w:cstheme="minorHAnsi"/>
              </w:rPr>
              <w:t>D</w:t>
            </w:r>
            <w:r w:rsidRPr="00211659">
              <w:rPr>
                <w:rFonts w:eastAsia="Times New Roman" w:cstheme="minorHAnsi"/>
              </w:rPr>
              <w:t xml:space="preserve">up </w:t>
            </w:r>
          </w:p>
          <w:p w14:paraId="65B23786" w14:textId="48DC72D5" w:rsidR="3DC1492A" w:rsidRPr="00211659" w:rsidRDefault="3DC1492A" w:rsidP="00856CEE">
            <w:pPr>
              <w:jc w:val="both"/>
              <w:rPr>
                <w:rFonts w:cstheme="minorHAnsi"/>
              </w:rPr>
            </w:pPr>
            <w:r w:rsidRPr="00211659">
              <w:rPr>
                <w:rFonts w:eastAsia="Times New Roman" w:cstheme="minorHAnsi"/>
              </w:rPr>
              <w:t xml:space="preserve">15q11.2 </w:t>
            </w:r>
            <w:r w:rsidR="00FD668F" w:rsidRPr="00211659">
              <w:rPr>
                <w:rFonts w:eastAsia="Times New Roman" w:cstheme="minorHAnsi"/>
              </w:rPr>
              <w:t>D</w:t>
            </w:r>
            <w:r w:rsidRPr="00211659">
              <w:rPr>
                <w:rFonts w:eastAsia="Times New Roman" w:cstheme="minorHAnsi"/>
              </w:rPr>
              <w:t xml:space="preserve">el </w:t>
            </w:r>
          </w:p>
          <w:p w14:paraId="76387991" w14:textId="25996934" w:rsidR="3DC1492A" w:rsidRPr="00211659" w:rsidRDefault="3DC1492A" w:rsidP="00856CEE">
            <w:pPr>
              <w:jc w:val="both"/>
              <w:rPr>
                <w:rFonts w:eastAsia="Times New Roman" w:cstheme="minorHAnsi"/>
              </w:rPr>
            </w:pPr>
            <w:r w:rsidRPr="00211659">
              <w:rPr>
                <w:rFonts w:eastAsia="Times New Roman" w:cstheme="minorHAnsi"/>
              </w:rPr>
              <w:t xml:space="preserve">PWS/AS </w:t>
            </w:r>
            <w:r w:rsidR="00FD668F" w:rsidRPr="00211659">
              <w:rPr>
                <w:rFonts w:eastAsia="Times New Roman" w:cstheme="minorHAnsi"/>
              </w:rPr>
              <w:t>D</w:t>
            </w:r>
            <w:r w:rsidRPr="00211659">
              <w:rPr>
                <w:rFonts w:eastAsia="Times New Roman" w:cstheme="minorHAnsi"/>
              </w:rPr>
              <w:t xml:space="preserve">up </w:t>
            </w:r>
          </w:p>
          <w:p w14:paraId="6EB8CF73" w14:textId="1E74F994" w:rsidR="3DC1492A" w:rsidRPr="00211659" w:rsidRDefault="3DC1492A" w:rsidP="00856CEE">
            <w:pPr>
              <w:jc w:val="both"/>
              <w:rPr>
                <w:rFonts w:eastAsia="Times New Roman" w:cstheme="minorHAnsi"/>
              </w:rPr>
            </w:pPr>
            <w:r w:rsidRPr="00211659">
              <w:rPr>
                <w:rFonts w:eastAsia="Times New Roman" w:cstheme="minorHAnsi"/>
              </w:rPr>
              <w:t xml:space="preserve">15q13.3 </w:t>
            </w:r>
            <w:r w:rsidR="00FD668F" w:rsidRPr="00211659">
              <w:rPr>
                <w:rFonts w:eastAsia="Times New Roman" w:cstheme="minorHAnsi"/>
              </w:rPr>
              <w:t>D</w:t>
            </w:r>
            <w:r w:rsidRPr="00211659">
              <w:rPr>
                <w:rFonts w:eastAsia="Times New Roman" w:cstheme="minorHAnsi"/>
              </w:rPr>
              <w:t>el</w:t>
            </w:r>
          </w:p>
          <w:p w14:paraId="721A1D5E" w14:textId="311F16D6" w:rsidR="3DC1492A" w:rsidRPr="00211659" w:rsidRDefault="3DC1492A" w:rsidP="00856CEE">
            <w:pPr>
              <w:jc w:val="both"/>
              <w:rPr>
                <w:rFonts w:cstheme="minorHAnsi"/>
              </w:rPr>
            </w:pPr>
            <w:r w:rsidRPr="00211659">
              <w:rPr>
                <w:rFonts w:eastAsia="Times New Roman" w:cstheme="minorHAnsi"/>
              </w:rPr>
              <w:t>16p13.11</w:t>
            </w:r>
            <w:r w:rsidR="00FD668F" w:rsidRPr="00211659">
              <w:rPr>
                <w:rFonts w:eastAsia="Times New Roman" w:cstheme="minorHAnsi"/>
              </w:rPr>
              <w:t>D</w:t>
            </w:r>
            <w:r w:rsidRPr="00211659">
              <w:rPr>
                <w:rFonts w:eastAsia="Times New Roman" w:cstheme="minorHAnsi"/>
              </w:rPr>
              <w:t>up</w:t>
            </w:r>
          </w:p>
          <w:p w14:paraId="1FC97C1F" w14:textId="6AAA88E8" w:rsidR="3DC1492A" w:rsidRPr="00211659" w:rsidRDefault="25843C50" w:rsidP="00856CEE">
            <w:pPr>
              <w:jc w:val="both"/>
              <w:rPr>
                <w:rFonts w:cstheme="minorHAnsi"/>
              </w:rPr>
            </w:pPr>
            <w:r w:rsidRPr="00211659">
              <w:rPr>
                <w:rFonts w:eastAsia="Times New Roman" w:cstheme="minorHAnsi"/>
              </w:rPr>
              <w:t>16p12.1</w:t>
            </w:r>
            <w:r w:rsidR="00FD668F" w:rsidRPr="00211659">
              <w:rPr>
                <w:rFonts w:eastAsia="Times New Roman" w:cstheme="minorHAnsi"/>
              </w:rPr>
              <w:t xml:space="preserve"> D</w:t>
            </w:r>
            <w:r w:rsidRPr="00211659">
              <w:rPr>
                <w:rFonts w:eastAsia="Times New Roman" w:cstheme="minorHAnsi"/>
              </w:rPr>
              <w:t>el</w:t>
            </w:r>
            <w:r w:rsidR="3DC1492A" w:rsidRPr="00211659">
              <w:rPr>
                <w:rFonts w:eastAsia="Times New Roman" w:cstheme="minorHAnsi"/>
              </w:rPr>
              <w:t xml:space="preserve"> </w:t>
            </w:r>
          </w:p>
          <w:p w14:paraId="7B32DA67" w14:textId="2EFE5851" w:rsidR="3DC1492A" w:rsidRPr="00211659" w:rsidRDefault="3DC1492A" w:rsidP="00856CEE">
            <w:pPr>
              <w:jc w:val="both"/>
              <w:rPr>
                <w:rFonts w:cstheme="minorHAnsi"/>
              </w:rPr>
            </w:pPr>
            <w:r w:rsidRPr="00211659">
              <w:rPr>
                <w:rFonts w:eastAsia="Times New Roman" w:cstheme="minorHAnsi"/>
              </w:rPr>
              <w:t xml:space="preserve">16p11.2 </w:t>
            </w:r>
            <w:r w:rsidR="00FD668F" w:rsidRPr="00211659">
              <w:rPr>
                <w:rFonts w:eastAsia="Times New Roman" w:cstheme="minorHAnsi"/>
              </w:rPr>
              <w:t>D</w:t>
            </w:r>
            <w:r w:rsidRPr="00211659">
              <w:rPr>
                <w:rFonts w:eastAsia="Times New Roman" w:cstheme="minorHAnsi"/>
              </w:rPr>
              <w:t xml:space="preserve">up </w:t>
            </w:r>
          </w:p>
          <w:p w14:paraId="32FD1216" w14:textId="7CF9A828" w:rsidR="3DC1492A" w:rsidRPr="00211659" w:rsidRDefault="3DC1492A" w:rsidP="00856CEE">
            <w:pPr>
              <w:jc w:val="both"/>
              <w:rPr>
                <w:rFonts w:cstheme="minorHAnsi"/>
              </w:rPr>
            </w:pPr>
            <w:r w:rsidRPr="00211659">
              <w:rPr>
                <w:rFonts w:eastAsia="Times New Roman" w:cstheme="minorHAnsi"/>
              </w:rPr>
              <w:t xml:space="preserve">22q11.2 </w:t>
            </w:r>
            <w:r w:rsidR="00FD668F" w:rsidRPr="00211659">
              <w:rPr>
                <w:rFonts w:eastAsia="Times New Roman" w:cstheme="minorHAnsi"/>
              </w:rPr>
              <w:t>D</w:t>
            </w:r>
            <w:r w:rsidRPr="00211659">
              <w:rPr>
                <w:rFonts w:eastAsia="Times New Roman" w:cstheme="minorHAnsi"/>
              </w:rPr>
              <w:t xml:space="preserve">el </w:t>
            </w:r>
          </w:p>
          <w:p w14:paraId="30E6FD21" w14:textId="77777777" w:rsidR="3DC1492A" w:rsidRPr="00211659" w:rsidRDefault="3DC1492A" w:rsidP="00856CEE">
            <w:pPr>
              <w:jc w:val="both"/>
              <w:rPr>
                <w:rFonts w:eastAsia="Times New Roman" w:cstheme="minorHAnsi"/>
              </w:rPr>
            </w:pPr>
            <w:r w:rsidRPr="00211659">
              <w:rPr>
                <w:rFonts w:eastAsia="Times New Roman" w:cstheme="minorHAnsi"/>
              </w:rPr>
              <w:t xml:space="preserve">22q11.2 </w:t>
            </w:r>
            <w:r w:rsidR="00FD668F" w:rsidRPr="00211659">
              <w:rPr>
                <w:rFonts w:eastAsia="Times New Roman" w:cstheme="minorHAnsi"/>
              </w:rPr>
              <w:t>D</w:t>
            </w:r>
            <w:r w:rsidRPr="00211659">
              <w:rPr>
                <w:rFonts w:eastAsia="Times New Roman" w:cstheme="minorHAnsi"/>
              </w:rPr>
              <w:t>up</w:t>
            </w:r>
          </w:p>
          <w:p w14:paraId="7A9E0D8E" w14:textId="21B17BCC" w:rsidR="00FB3DFE" w:rsidRPr="00211659" w:rsidRDefault="00FB3DFE" w:rsidP="00856CEE">
            <w:pPr>
              <w:jc w:val="both"/>
              <w:rPr>
                <w:rFonts w:eastAsia="Times New Roman" w:cstheme="minorHAnsi"/>
              </w:rPr>
            </w:pPr>
          </w:p>
        </w:tc>
      </w:tr>
      <w:tr w:rsidR="001B120C" w:rsidRPr="00D85303" w14:paraId="360BD26D" w14:textId="77777777" w:rsidTr="00856CEE">
        <w:tc>
          <w:tcPr>
            <w:tcW w:w="4505" w:type="dxa"/>
          </w:tcPr>
          <w:p w14:paraId="262C2520" w14:textId="360F4644" w:rsidR="001B120C" w:rsidRDefault="001B120C" w:rsidP="00856CEE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Thygesen</w:t>
            </w:r>
            <w:proofErr w:type="spellEnd"/>
            <w:r>
              <w:rPr>
                <w:rFonts w:cstheme="minorHAnsi"/>
              </w:rPr>
              <w:t xml:space="preserve"> et al. (2021)</w:t>
            </w:r>
          </w:p>
        </w:tc>
        <w:tc>
          <w:tcPr>
            <w:tcW w:w="4505" w:type="dxa"/>
          </w:tcPr>
          <w:tbl>
            <w:tblPr>
              <w:tblW w:w="0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70"/>
            </w:tblGrid>
            <w:tr w:rsidR="00FB3DFE" w14:paraId="1DEAE582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2C51607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q21.1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031C6C2F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737355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q21.1.dup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5FA8CF3E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6EF48E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2p25.3.dup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69E9904C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A235E67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2p16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18CB0B7B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051AF9E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3q29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27FEB34F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084214F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7q11.23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1A0D89CF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131AED8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7q36.3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23B90985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6C8F10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7q36.3.dup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2D3A8706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AEE958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8q22.2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6759FC75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5AB18B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9p24.3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135395C3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23701FA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9p24.3.dup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3E16CF72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8A50754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5q11.2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7028B264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212F85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5q11.2-13.1.dup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04EC22EA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50A58E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5q13.3.I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219F7D67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20414D1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5q13.3.II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0ED529BD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9AAC69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6p13.11.dup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2D9BD713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2AEF939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6p13.11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092F1168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E96C5CC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6p12.1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4DDC7AD1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BB84A4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6p11.2.distal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78E2018F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608BDB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6p11.2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14E7B6A0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162C336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6p11.2.dup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31A3DFC3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55E0F5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7p12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0ACDCF66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6CBFDA0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7q12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7CD5E6C7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49A41AB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17q12.dup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5D8E3A66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5036032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22q11.21.large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14:paraId="60637F29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634BE6" w14:textId="77777777" w:rsid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22q11.21.del</w:t>
                  </w:r>
                  <w:r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:rsidRPr="00FB3DFE" w14:paraId="26B35A53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412221B" w14:textId="77777777" w:rsidR="00FB3DFE" w:rsidRP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</w:rPr>
                  </w:pPr>
                  <w:r w:rsidRPr="00FB3DFE"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  <w:t>Xq28.distal.dup</w:t>
                  </w:r>
                  <w:r w:rsidRPr="00FB3DFE">
                    <w:rPr>
                      <w:rStyle w:val="eop"/>
                      <w:rFonts w:ascii="Calibri" w:hAnsi="Calibri" w:cs="Calibri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FB3DFE" w:rsidRPr="00FB3DFE" w14:paraId="7558B206" w14:textId="77777777" w:rsidTr="00FB3DFE">
              <w:trPr>
                <w:trHeight w:val="225"/>
              </w:trPr>
              <w:tc>
                <w:tcPr>
                  <w:tcW w:w="18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354554A" w14:textId="77777777" w:rsidR="00FB3DFE" w:rsidRPr="00FB3DFE" w:rsidRDefault="00FB3DFE" w:rsidP="00FB3DFE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Style w:val="normaltextrun"/>
                      <w:rFonts w:ascii="Calibri" w:hAnsi="Calibri" w:cs="Calibri"/>
                      <w:color w:val="000000"/>
                      <w:lang w:val="en-GB"/>
                    </w:rPr>
                  </w:pPr>
                </w:p>
              </w:tc>
            </w:tr>
          </w:tbl>
          <w:p w14:paraId="0698FC18" w14:textId="1ED434E7" w:rsidR="00FB3DFE" w:rsidRPr="00002E23" w:rsidRDefault="00FB3DFE" w:rsidP="00856CEE">
            <w:pPr>
              <w:jc w:val="both"/>
              <w:rPr>
                <w:rFonts w:eastAsia="Times New Roman" w:cstheme="minorHAnsi"/>
              </w:rPr>
            </w:pPr>
          </w:p>
        </w:tc>
      </w:tr>
      <w:tr w:rsidR="00952F28" w:rsidRPr="00D85303" w14:paraId="6860C6D8" w14:textId="77777777" w:rsidTr="00856CEE">
        <w:tc>
          <w:tcPr>
            <w:tcW w:w="4505" w:type="dxa"/>
          </w:tcPr>
          <w:p w14:paraId="442DFAE2" w14:textId="370D23E5" w:rsidR="00952F28" w:rsidRDefault="00952F28" w:rsidP="00856CEE">
            <w:pPr>
              <w:rPr>
                <w:rFonts w:cstheme="minorHAnsi"/>
              </w:rPr>
            </w:pPr>
            <w:r>
              <w:rPr>
                <w:rFonts w:cstheme="minorHAnsi"/>
              </w:rPr>
              <w:t>Jensen et al. (2020)</w:t>
            </w:r>
          </w:p>
        </w:tc>
        <w:tc>
          <w:tcPr>
            <w:tcW w:w="4505" w:type="dxa"/>
          </w:tcPr>
          <w:p w14:paraId="32FE7F27" w14:textId="424EC742" w:rsidR="00952F28" w:rsidRDefault="00FC1BA1" w:rsidP="00FB3DFE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Calibri" w:hAnsi="Calibri" w:cs="Calibri"/>
                <w:color w:val="000000"/>
                <w:lang w:val="en-GB"/>
              </w:rPr>
            </w:pPr>
            <w:r>
              <w:rPr>
                <w:rStyle w:val="normaltextrun"/>
                <w:rFonts w:ascii="Calibri" w:hAnsi="Calibri" w:cs="Calibri"/>
                <w:color w:val="000000"/>
                <w:lang w:val="en-GB"/>
              </w:rPr>
              <w:t>Not reported</w:t>
            </w:r>
          </w:p>
        </w:tc>
      </w:tr>
    </w:tbl>
    <w:p w14:paraId="3C20D512" w14:textId="77777777" w:rsidR="00FD4970" w:rsidRPr="00D85303" w:rsidRDefault="00FD4970">
      <w:pPr>
        <w:rPr>
          <w:rFonts w:cstheme="minorHAnsi"/>
        </w:rPr>
      </w:pPr>
    </w:p>
    <w:sectPr w:rsidR="00FD4970" w:rsidRPr="00D85303" w:rsidSect="00CA26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A72610"/>
    <w:multiLevelType w:val="hybridMultilevel"/>
    <w:tmpl w:val="C56C5C1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AC5CA5"/>
    <w:multiLevelType w:val="hybridMultilevel"/>
    <w:tmpl w:val="E722972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74CEF"/>
    <w:multiLevelType w:val="hybridMultilevel"/>
    <w:tmpl w:val="A9B66050"/>
    <w:lvl w:ilvl="0" w:tplc="84B8ED34">
      <w:start w:val="7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BC0EC6"/>
    <w:multiLevelType w:val="hybridMultilevel"/>
    <w:tmpl w:val="0622AA5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6FB"/>
    <w:rsid w:val="00002E23"/>
    <w:rsid w:val="0004443A"/>
    <w:rsid w:val="00046F4C"/>
    <w:rsid w:val="00065DE5"/>
    <w:rsid w:val="00074FF0"/>
    <w:rsid w:val="000771E9"/>
    <w:rsid w:val="00080255"/>
    <w:rsid w:val="00096171"/>
    <w:rsid w:val="000B0398"/>
    <w:rsid w:val="000C3A76"/>
    <w:rsid w:val="000C6B46"/>
    <w:rsid w:val="000E054D"/>
    <w:rsid w:val="000E2B50"/>
    <w:rsid w:val="000E52C1"/>
    <w:rsid w:val="000F0EDA"/>
    <w:rsid w:val="000F7DE0"/>
    <w:rsid w:val="00107E78"/>
    <w:rsid w:val="00123D3D"/>
    <w:rsid w:val="00127B59"/>
    <w:rsid w:val="001423C9"/>
    <w:rsid w:val="00165275"/>
    <w:rsid w:val="00171466"/>
    <w:rsid w:val="001750B7"/>
    <w:rsid w:val="00177CD8"/>
    <w:rsid w:val="001814CC"/>
    <w:rsid w:val="001814EC"/>
    <w:rsid w:val="0018322A"/>
    <w:rsid w:val="001834FB"/>
    <w:rsid w:val="00190617"/>
    <w:rsid w:val="00193C49"/>
    <w:rsid w:val="001A4B24"/>
    <w:rsid w:val="001B120C"/>
    <w:rsid w:val="001C028E"/>
    <w:rsid w:val="001C485A"/>
    <w:rsid w:val="001F422A"/>
    <w:rsid w:val="00203DE4"/>
    <w:rsid w:val="00211659"/>
    <w:rsid w:val="00233B55"/>
    <w:rsid w:val="00253C19"/>
    <w:rsid w:val="00255DF1"/>
    <w:rsid w:val="002629FF"/>
    <w:rsid w:val="002844C0"/>
    <w:rsid w:val="002A2090"/>
    <w:rsid w:val="002B6D2F"/>
    <w:rsid w:val="002D1C0F"/>
    <w:rsid w:val="002D20BF"/>
    <w:rsid w:val="002F2701"/>
    <w:rsid w:val="002F6396"/>
    <w:rsid w:val="0032029E"/>
    <w:rsid w:val="003212EA"/>
    <w:rsid w:val="00346672"/>
    <w:rsid w:val="00355018"/>
    <w:rsid w:val="00381DE3"/>
    <w:rsid w:val="003A2E96"/>
    <w:rsid w:val="003B1C91"/>
    <w:rsid w:val="003B45F7"/>
    <w:rsid w:val="003C33FF"/>
    <w:rsid w:val="003C7D9F"/>
    <w:rsid w:val="003D2EC7"/>
    <w:rsid w:val="003E31A9"/>
    <w:rsid w:val="003E7FDC"/>
    <w:rsid w:val="003F1898"/>
    <w:rsid w:val="00400B8D"/>
    <w:rsid w:val="00404118"/>
    <w:rsid w:val="004153B3"/>
    <w:rsid w:val="0043003E"/>
    <w:rsid w:val="004471F8"/>
    <w:rsid w:val="00451AB0"/>
    <w:rsid w:val="00451D8A"/>
    <w:rsid w:val="00462A0B"/>
    <w:rsid w:val="004838A0"/>
    <w:rsid w:val="00485E57"/>
    <w:rsid w:val="004B7FBE"/>
    <w:rsid w:val="004D136B"/>
    <w:rsid w:val="004D26FB"/>
    <w:rsid w:val="004E0A53"/>
    <w:rsid w:val="004E47C0"/>
    <w:rsid w:val="004F2304"/>
    <w:rsid w:val="005031C5"/>
    <w:rsid w:val="00507B17"/>
    <w:rsid w:val="005168CE"/>
    <w:rsid w:val="00582126"/>
    <w:rsid w:val="00591CF7"/>
    <w:rsid w:val="00592DBD"/>
    <w:rsid w:val="0059754E"/>
    <w:rsid w:val="005A1F00"/>
    <w:rsid w:val="005A5BEB"/>
    <w:rsid w:val="005B59FF"/>
    <w:rsid w:val="005C6B92"/>
    <w:rsid w:val="005E5953"/>
    <w:rsid w:val="00602183"/>
    <w:rsid w:val="00623768"/>
    <w:rsid w:val="0063553C"/>
    <w:rsid w:val="00637C09"/>
    <w:rsid w:val="00641CB2"/>
    <w:rsid w:val="00642017"/>
    <w:rsid w:val="00643BC8"/>
    <w:rsid w:val="006462D0"/>
    <w:rsid w:val="00650E6D"/>
    <w:rsid w:val="006523E9"/>
    <w:rsid w:val="00665062"/>
    <w:rsid w:val="00673CC1"/>
    <w:rsid w:val="00676D99"/>
    <w:rsid w:val="00697E82"/>
    <w:rsid w:val="006B4E5B"/>
    <w:rsid w:val="006B54A4"/>
    <w:rsid w:val="006E66A3"/>
    <w:rsid w:val="006F3C99"/>
    <w:rsid w:val="00711BC7"/>
    <w:rsid w:val="00721285"/>
    <w:rsid w:val="007312EB"/>
    <w:rsid w:val="007362F0"/>
    <w:rsid w:val="00736C69"/>
    <w:rsid w:val="007457BA"/>
    <w:rsid w:val="00747C78"/>
    <w:rsid w:val="0075616B"/>
    <w:rsid w:val="007C6A3F"/>
    <w:rsid w:val="007D09B8"/>
    <w:rsid w:val="007D118F"/>
    <w:rsid w:val="007D749F"/>
    <w:rsid w:val="007E5FEE"/>
    <w:rsid w:val="007F4474"/>
    <w:rsid w:val="008274AB"/>
    <w:rsid w:val="008455CB"/>
    <w:rsid w:val="00856CEE"/>
    <w:rsid w:val="00863A92"/>
    <w:rsid w:val="00866C59"/>
    <w:rsid w:val="00871D7A"/>
    <w:rsid w:val="00875A9F"/>
    <w:rsid w:val="00880392"/>
    <w:rsid w:val="00880954"/>
    <w:rsid w:val="00887F3D"/>
    <w:rsid w:val="008A4045"/>
    <w:rsid w:val="008E28AE"/>
    <w:rsid w:val="008F5614"/>
    <w:rsid w:val="008F76B0"/>
    <w:rsid w:val="00904E4C"/>
    <w:rsid w:val="009067DB"/>
    <w:rsid w:val="00926A27"/>
    <w:rsid w:val="00936BAC"/>
    <w:rsid w:val="00950E5E"/>
    <w:rsid w:val="00951B1B"/>
    <w:rsid w:val="00952F28"/>
    <w:rsid w:val="009849B3"/>
    <w:rsid w:val="009852BF"/>
    <w:rsid w:val="00987ECF"/>
    <w:rsid w:val="009958FE"/>
    <w:rsid w:val="009B5ABC"/>
    <w:rsid w:val="009C6A37"/>
    <w:rsid w:val="009D0273"/>
    <w:rsid w:val="009D3D1F"/>
    <w:rsid w:val="009D4256"/>
    <w:rsid w:val="00A02D54"/>
    <w:rsid w:val="00A03A7E"/>
    <w:rsid w:val="00A133CE"/>
    <w:rsid w:val="00A41473"/>
    <w:rsid w:val="00A45B2A"/>
    <w:rsid w:val="00A71B02"/>
    <w:rsid w:val="00A77CA1"/>
    <w:rsid w:val="00A83B89"/>
    <w:rsid w:val="00A875A5"/>
    <w:rsid w:val="00A90143"/>
    <w:rsid w:val="00A92821"/>
    <w:rsid w:val="00A97C54"/>
    <w:rsid w:val="00AD1501"/>
    <w:rsid w:val="00AD32B0"/>
    <w:rsid w:val="00AD6C61"/>
    <w:rsid w:val="00AE5C10"/>
    <w:rsid w:val="00AF14AB"/>
    <w:rsid w:val="00AF2454"/>
    <w:rsid w:val="00B0126B"/>
    <w:rsid w:val="00B12DEB"/>
    <w:rsid w:val="00B23C65"/>
    <w:rsid w:val="00B2666D"/>
    <w:rsid w:val="00B26A95"/>
    <w:rsid w:val="00B44FD7"/>
    <w:rsid w:val="00B533ED"/>
    <w:rsid w:val="00B623BC"/>
    <w:rsid w:val="00B70167"/>
    <w:rsid w:val="00B70D08"/>
    <w:rsid w:val="00B83C13"/>
    <w:rsid w:val="00B91C6A"/>
    <w:rsid w:val="00B97D95"/>
    <w:rsid w:val="00BA06ED"/>
    <w:rsid w:val="00BA3D7C"/>
    <w:rsid w:val="00BB2DDE"/>
    <w:rsid w:val="00BC7504"/>
    <w:rsid w:val="00BF703E"/>
    <w:rsid w:val="00BF76C7"/>
    <w:rsid w:val="00C03E6F"/>
    <w:rsid w:val="00C35958"/>
    <w:rsid w:val="00C362D8"/>
    <w:rsid w:val="00C621D5"/>
    <w:rsid w:val="00C65DC0"/>
    <w:rsid w:val="00C74141"/>
    <w:rsid w:val="00C775E8"/>
    <w:rsid w:val="00C8355C"/>
    <w:rsid w:val="00C84D9C"/>
    <w:rsid w:val="00C872D2"/>
    <w:rsid w:val="00C93A29"/>
    <w:rsid w:val="00CA0836"/>
    <w:rsid w:val="00CA2635"/>
    <w:rsid w:val="00CC3460"/>
    <w:rsid w:val="00CD3505"/>
    <w:rsid w:val="00D1650B"/>
    <w:rsid w:val="00D321A2"/>
    <w:rsid w:val="00D33525"/>
    <w:rsid w:val="00D4159F"/>
    <w:rsid w:val="00D417BD"/>
    <w:rsid w:val="00D51D6A"/>
    <w:rsid w:val="00D55239"/>
    <w:rsid w:val="00D67233"/>
    <w:rsid w:val="00D6791B"/>
    <w:rsid w:val="00D70CA3"/>
    <w:rsid w:val="00D72C37"/>
    <w:rsid w:val="00D77319"/>
    <w:rsid w:val="00D85303"/>
    <w:rsid w:val="00DB2495"/>
    <w:rsid w:val="00DB49BF"/>
    <w:rsid w:val="00DB644A"/>
    <w:rsid w:val="00DC17C5"/>
    <w:rsid w:val="00DD17D7"/>
    <w:rsid w:val="00E07F7B"/>
    <w:rsid w:val="00E1209D"/>
    <w:rsid w:val="00E12A2F"/>
    <w:rsid w:val="00E17269"/>
    <w:rsid w:val="00E275CA"/>
    <w:rsid w:val="00E336FC"/>
    <w:rsid w:val="00E42EAF"/>
    <w:rsid w:val="00E511F2"/>
    <w:rsid w:val="00E524C4"/>
    <w:rsid w:val="00E57842"/>
    <w:rsid w:val="00E613D6"/>
    <w:rsid w:val="00E752A7"/>
    <w:rsid w:val="00E95BDE"/>
    <w:rsid w:val="00EB2945"/>
    <w:rsid w:val="00EB6624"/>
    <w:rsid w:val="00EB75C4"/>
    <w:rsid w:val="00ED18D4"/>
    <w:rsid w:val="00ED6282"/>
    <w:rsid w:val="00EE5938"/>
    <w:rsid w:val="00EF2EC9"/>
    <w:rsid w:val="00F05952"/>
    <w:rsid w:val="00F165FF"/>
    <w:rsid w:val="00F25FA9"/>
    <w:rsid w:val="00F37FE9"/>
    <w:rsid w:val="00F466E9"/>
    <w:rsid w:val="00F50ABE"/>
    <w:rsid w:val="00F612D1"/>
    <w:rsid w:val="00F72BC6"/>
    <w:rsid w:val="00F76617"/>
    <w:rsid w:val="00FA4760"/>
    <w:rsid w:val="00FB3DFE"/>
    <w:rsid w:val="00FC1BA1"/>
    <w:rsid w:val="00FD3416"/>
    <w:rsid w:val="00FD4970"/>
    <w:rsid w:val="00FD6347"/>
    <w:rsid w:val="00FD668F"/>
    <w:rsid w:val="00FF091F"/>
    <w:rsid w:val="25843C50"/>
    <w:rsid w:val="3079BB56"/>
    <w:rsid w:val="3159D5E5"/>
    <w:rsid w:val="368C1E30"/>
    <w:rsid w:val="3DC1492A"/>
    <w:rsid w:val="3EE259C6"/>
    <w:rsid w:val="3F472B09"/>
    <w:rsid w:val="4731E1BD"/>
    <w:rsid w:val="4C43DA40"/>
    <w:rsid w:val="4FAF4B9A"/>
    <w:rsid w:val="52E5761B"/>
    <w:rsid w:val="53A7F7EC"/>
    <w:rsid w:val="5B58860A"/>
    <w:rsid w:val="5D96E5D1"/>
    <w:rsid w:val="606D5297"/>
    <w:rsid w:val="649BFC22"/>
    <w:rsid w:val="6B33DC1D"/>
    <w:rsid w:val="72C39B52"/>
    <w:rsid w:val="74C19606"/>
    <w:rsid w:val="76F1290A"/>
    <w:rsid w:val="79B5D480"/>
    <w:rsid w:val="7A0A776B"/>
    <w:rsid w:val="7AC28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6E40F"/>
  <w15:chartTrackingRefBased/>
  <w15:docId w15:val="{8B417C82-7A4B-5642-961B-63E2874B9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6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2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23E9"/>
    <w:rPr>
      <w:b/>
      <w:bCs/>
      <w:sz w:val="20"/>
      <w:szCs w:val="20"/>
    </w:rPr>
  </w:style>
  <w:style w:type="paragraph" w:customStyle="1" w:styleId="paragraph">
    <w:name w:val="paragraph"/>
    <w:basedOn w:val="Normal"/>
    <w:rsid w:val="000771E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IE"/>
    </w:rPr>
  </w:style>
  <w:style w:type="character" w:customStyle="1" w:styleId="normaltextrun">
    <w:name w:val="normaltextrun"/>
    <w:basedOn w:val="DefaultParagraphFont"/>
    <w:rsid w:val="000771E9"/>
  </w:style>
  <w:style w:type="character" w:customStyle="1" w:styleId="eop">
    <w:name w:val="eop"/>
    <w:basedOn w:val="DefaultParagraphFont"/>
    <w:rsid w:val="000771E9"/>
  </w:style>
  <w:style w:type="paragraph" w:styleId="ListParagraph">
    <w:name w:val="List Paragraph"/>
    <w:basedOn w:val="Normal"/>
    <w:uiPriority w:val="34"/>
    <w:qFormat/>
    <w:rsid w:val="00D7731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8530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2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2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03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5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5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34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8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5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63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9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05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15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9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88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72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66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1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40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54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48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6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14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7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47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17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5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9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91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1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52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76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36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39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0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53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9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6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34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14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15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5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17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2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9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59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6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78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46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8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66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0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15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9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05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63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07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43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32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83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7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2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0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82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7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51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14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29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9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86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0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2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9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93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838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3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75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0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36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86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54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78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666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84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53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6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49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8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89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0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46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3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83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9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9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70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23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1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00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53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18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0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5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27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4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2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12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59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3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03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5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50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44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0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34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88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05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13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9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2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44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6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9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3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41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05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1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80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70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6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32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8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8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2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52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50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20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3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7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0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2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6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70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9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11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8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94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86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1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8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6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3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7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8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83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69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4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76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7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8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43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3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55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7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6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5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8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77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9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63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2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00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38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21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9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02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35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8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90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18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35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20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48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31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7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8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2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93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4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1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49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04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4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7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49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85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83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0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20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5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80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16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69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80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79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60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87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87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65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2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23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50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2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46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96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76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9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15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7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26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7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0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3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56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71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77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2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1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14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2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02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4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94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84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3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77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69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01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0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9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1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44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82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25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10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3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96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8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4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73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40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00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5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4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08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1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88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1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9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2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9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7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99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72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96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18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8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8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79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4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3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97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61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7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9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83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76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39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2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1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2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86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7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20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3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0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91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6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56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57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61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63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1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66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24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1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60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7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53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71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92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52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99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86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52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1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68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59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8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6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04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4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3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85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90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83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36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3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2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87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1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80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5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04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1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01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55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0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3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A9189ADB9C354C96ADB82C5042F053" ma:contentTypeVersion="4" ma:contentTypeDescription="Create a new document." ma:contentTypeScope="" ma:versionID="fd2e5fb57bedd00a9df3ad47d4436a2c">
  <xsd:schema xmlns:xsd="http://www.w3.org/2001/XMLSchema" xmlns:xs="http://www.w3.org/2001/XMLSchema" xmlns:p="http://schemas.microsoft.com/office/2006/metadata/properties" xmlns:ns2="b196af28-7951-46f2-be17-398140eade5c" targetNamespace="http://schemas.microsoft.com/office/2006/metadata/properties" ma:root="true" ma:fieldsID="58e7a979b8ca80b28fe6b207cab7a4b9" ns2:_="">
    <xsd:import namespace="b196af28-7951-46f2-be17-398140eade5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96af28-7951-46f2-be17-398140eade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3F8B38-7DDD-4D21-92AC-2E0AD65538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DDF347-3B04-408B-AAA2-113183CDC1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30D67CC-AC5F-4145-8A11-5C31EBA489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96af28-7951-46f2-be17-398140eade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98</Words>
  <Characters>626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Molloy</dc:creator>
  <cp:keywords/>
  <dc:description/>
  <cp:lastModifiedBy>Ciara Molloy</cp:lastModifiedBy>
  <cp:revision>2</cp:revision>
  <dcterms:created xsi:type="dcterms:W3CDTF">2023-03-24T16:29:00Z</dcterms:created>
  <dcterms:modified xsi:type="dcterms:W3CDTF">2023-03-24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A9189ADB9C354C96ADB82C5042F053</vt:lpwstr>
  </property>
</Properties>
</file>